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A22EB" w14:textId="1F5BDA76" w:rsidR="00BC59AC" w:rsidRPr="003A45F1" w:rsidRDefault="00BC59AC" w:rsidP="003A45F1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bookmarkStart w:id="0" w:name="_Hlk199508390"/>
      <w:r w:rsidRPr="003A45F1">
        <w:rPr>
          <w:rFonts w:ascii="Arial" w:hAnsi="Arial" w:cs="Arial"/>
          <w:b/>
          <w:bCs/>
          <w:sz w:val="24"/>
          <w:szCs w:val="24"/>
        </w:rPr>
        <w:t>SUPPLEMENTAL MATERIAL</w:t>
      </w:r>
    </w:p>
    <w:p w14:paraId="4FAC5E7F" w14:textId="67FEE9D3" w:rsidR="00CC357A" w:rsidRPr="003A45F1" w:rsidRDefault="002A20EE" w:rsidP="003A45F1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itle: </w:t>
      </w:r>
      <w:r w:rsidR="00CC357A" w:rsidRPr="003A45F1">
        <w:rPr>
          <w:rFonts w:ascii="Arial" w:hAnsi="Arial" w:cs="Arial"/>
          <w:b/>
          <w:bCs/>
          <w:sz w:val="24"/>
          <w:szCs w:val="24"/>
        </w:rPr>
        <w:t>Blood Pressure Control and Mortality among U.S. Veterans</w:t>
      </w:r>
    </w:p>
    <w:bookmarkEnd w:id="0"/>
    <w:p w14:paraId="26368486" w14:textId="53B2EEAF" w:rsidR="00BC59AC" w:rsidRDefault="002A20EE" w:rsidP="003A45F1">
      <w:pPr>
        <w:spacing w:line="276" w:lineRule="auto"/>
        <w:rPr>
          <w:rFonts w:ascii="Arial" w:hAnsi="Arial" w:cs="Arial"/>
          <w:sz w:val="24"/>
          <w:szCs w:val="24"/>
        </w:rPr>
      </w:pPr>
      <w:r w:rsidRPr="002A20EE">
        <w:rPr>
          <w:rFonts w:ascii="Arial" w:hAnsi="Arial" w:cs="Arial"/>
          <w:b/>
          <w:bCs/>
          <w:sz w:val="24"/>
          <w:szCs w:val="24"/>
        </w:rPr>
        <w:t xml:space="preserve">Author: </w:t>
      </w:r>
      <w:r w:rsidR="00CC357A" w:rsidRPr="003A45F1">
        <w:rPr>
          <w:rFonts w:ascii="Arial" w:hAnsi="Arial" w:cs="Arial"/>
          <w:sz w:val="24"/>
          <w:szCs w:val="24"/>
        </w:rPr>
        <w:t>Masaaki Yamada</w:t>
      </w:r>
      <w:r w:rsidR="00BC59AC" w:rsidRPr="003A45F1">
        <w:rPr>
          <w:rFonts w:ascii="Arial" w:hAnsi="Arial" w:cs="Arial"/>
          <w:sz w:val="24"/>
          <w:szCs w:val="24"/>
        </w:rPr>
        <w:t>, MD; Benjamin R. Griffin, MD; Qianyi Shi, PhD; Meenakshi Sambharia, MD; Melissa L. Swee, MD; Mary K. Good, PhD; Korey Kennelty, PharmD; Elissa Faro, PhD; Heather Reisinger, PhD; Saket Girotra, MD; Brian C. Lund, PharmD, MS; Mary S. Vaughan Sarrazin, PhD; Diana I. Jalal, MD</w:t>
      </w:r>
    </w:p>
    <w:p w14:paraId="7AA49660" w14:textId="356037C5" w:rsidR="002A20EE" w:rsidRPr="003A45F1" w:rsidRDefault="002A20EE" w:rsidP="002A20EE">
      <w:pPr>
        <w:spacing w:line="276" w:lineRule="auto"/>
        <w:rPr>
          <w:rFonts w:ascii="Arial" w:hAnsi="Arial" w:cs="Arial"/>
          <w:sz w:val="24"/>
          <w:szCs w:val="24"/>
        </w:rPr>
      </w:pPr>
      <w:r w:rsidRPr="002A20EE">
        <w:rPr>
          <w:rFonts w:ascii="Arial" w:hAnsi="Arial" w:cs="Arial"/>
          <w:b/>
          <w:bCs/>
          <w:sz w:val="24"/>
          <w:szCs w:val="24"/>
        </w:rPr>
        <w:t>Corresponding Author:</w:t>
      </w:r>
      <w:r w:rsidRPr="002A20EE">
        <w:rPr>
          <w:rFonts w:ascii="Arial" w:hAnsi="Arial" w:cs="Arial"/>
          <w:sz w:val="24"/>
          <w:szCs w:val="24"/>
        </w:rPr>
        <w:t xml:space="preserve"> Masaaki Yamada, M.D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br/>
      </w:r>
      <w:r w:rsidRPr="002A20EE">
        <w:rPr>
          <w:rFonts w:ascii="Arial" w:hAnsi="Arial" w:cs="Arial"/>
          <w:sz w:val="24"/>
          <w:szCs w:val="24"/>
        </w:rPr>
        <w:t>Street Address: 200 Hawkins Dr., Division of Nephrology, E300C GH, Iowa City, IA 52242</w:t>
      </w:r>
      <w:r>
        <w:rPr>
          <w:rFonts w:ascii="Arial" w:hAnsi="Arial" w:cs="Arial"/>
          <w:sz w:val="24"/>
          <w:szCs w:val="24"/>
        </w:rPr>
        <w:br/>
      </w:r>
      <w:r w:rsidRPr="002A20EE">
        <w:rPr>
          <w:rFonts w:ascii="Arial" w:hAnsi="Arial" w:cs="Arial"/>
          <w:sz w:val="24"/>
          <w:szCs w:val="24"/>
        </w:rPr>
        <w:t>Corresponding Author’s Email Address: masaaki-yamada@uiowa.edu</w:t>
      </w:r>
    </w:p>
    <w:p w14:paraId="1A8B5C2F" w14:textId="77777777" w:rsidR="00BC59AC" w:rsidRPr="003A45F1" w:rsidRDefault="00BC59AC" w:rsidP="003A45F1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 w:rsidRPr="003A45F1">
        <w:rPr>
          <w:rFonts w:ascii="Arial" w:hAnsi="Arial" w:cs="Arial"/>
          <w:b/>
          <w:bCs/>
          <w:sz w:val="24"/>
          <w:szCs w:val="24"/>
        </w:rPr>
        <w:t xml:space="preserve">1. </w:t>
      </w:r>
      <w:r w:rsidR="000D3408" w:rsidRPr="003A45F1">
        <w:rPr>
          <w:rFonts w:ascii="Arial" w:hAnsi="Arial" w:cs="Arial"/>
          <w:b/>
          <w:bCs/>
          <w:sz w:val="24"/>
          <w:szCs w:val="24"/>
        </w:rPr>
        <w:t>Supplemental</w:t>
      </w:r>
      <w:r w:rsidRPr="003A45F1">
        <w:rPr>
          <w:rFonts w:ascii="Arial" w:hAnsi="Arial" w:cs="Arial"/>
          <w:b/>
          <w:bCs/>
          <w:sz w:val="24"/>
          <w:szCs w:val="24"/>
        </w:rPr>
        <w:t xml:space="preserve"> </w:t>
      </w:r>
      <w:r w:rsidR="000D3408" w:rsidRPr="003A45F1">
        <w:rPr>
          <w:rFonts w:ascii="Arial" w:hAnsi="Arial" w:cs="Arial"/>
          <w:b/>
          <w:bCs/>
          <w:sz w:val="24"/>
          <w:szCs w:val="24"/>
        </w:rPr>
        <w:t>Tables</w:t>
      </w:r>
    </w:p>
    <w:p w14:paraId="632BDB8F" w14:textId="1B2F38A1" w:rsidR="000D3408" w:rsidRPr="003A45F1" w:rsidRDefault="000D3408" w:rsidP="003A45F1">
      <w:pPr>
        <w:spacing w:line="276" w:lineRule="auto"/>
        <w:ind w:firstLine="720"/>
        <w:rPr>
          <w:rFonts w:ascii="Arial" w:hAnsi="Arial" w:cs="Arial"/>
          <w:sz w:val="24"/>
          <w:szCs w:val="24"/>
        </w:rPr>
      </w:pPr>
      <w:r w:rsidRPr="003A45F1">
        <w:rPr>
          <w:rFonts w:ascii="Arial" w:hAnsi="Arial" w:cs="Arial"/>
          <w:b/>
          <w:bCs/>
          <w:sz w:val="24"/>
          <w:szCs w:val="24"/>
        </w:rPr>
        <w:t>Supplementary Table S1</w:t>
      </w:r>
      <w:r w:rsidR="00BC59AC" w:rsidRPr="003A45F1">
        <w:rPr>
          <w:rFonts w:ascii="Arial" w:hAnsi="Arial" w:cs="Arial"/>
          <w:b/>
          <w:bCs/>
          <w:sz w:val="24"/>
          <w:szCs w:val="24"/>
        </w:rPr>
        <w:t>.</w:t>
      </w:r>
      <w:r w:rsidR="003A45F1" w:rsidRPr="003A45F1">
        <w:rPr>
          <w:rFonts w:ascii="Arial" w:hAnsi="Arial" w:cs="Arial"/>
          <w:sz w:val="24"/>
          <w:szCs w:val="24"/>
        </w:rPr>
        <w:t xml:space="preserve"> Medications included in the analysis</w:t>
      </w:r>
    </w:p>
    <w:p w14:paraId="407FE82F" w14:textId="2E4ABAD6" w:rsidR="003A45F1" w:rsidRPr="003A45F1" w:rsidRDefault="00BC59AC" w:rsidP="002A20EE">
      <w:pPr>
        <w:spacing w:line="276" w:lineRule="auto"/>
        <w:ind w:left="810" w:hanging="90"/>
        <w:rPr>
          <w:rFonts w:ascii="Arial" w:hAnsi="Arial" w:cs="Arial"/>
          <w:sz w:val="24"/>
          <w:szCs w:val="24"/>
        </w:rPr>
      </w:pPr>
      <w:r w:rsidRPr="003A45F1">
        <w:rPr>
          <w:rFonts w:ascii="Arial" w:hAnsi="Arial" w:cs="Arial"/>
          <w:b/>
          <w:bCs/>
          <w:sz w:val="24"/>
          <w:szCs w:val="24"/>
        </w:rPr>
        <w:t>Supplementary Table S2.</w:t>
      </w:r>
      <w:r w:rsidR="003A45F1" w:rsidRPr="003A45F1">
        <w:rPr>
          <w:rFonts w:ascii="Arial" w:hAnsi="Arial" w:cs="Arial"/>
          <w:sz w:val="24"/>
          <w:szCs w:val="24"/>
        </w:rPr>
        <w:t xml:space="preserve"> Hazard ratios for all</w:t>
      </w:r>
      <w:r w:rsidR="003A45F1" w:rsidRPr="003A45F1">
        <w:rPr>
          <w:rFonts w:ascii="Cambria Math" w:hAnsi="Cambria Math" w:cs="Cambria Math"/>
          <w:sz w:val="24"/>
          <w:szCs w:val="24"/>
        </w:rPr>
        <w:t>‑</w:t>
      </w:r>
      <w:r w:rsidR="003A45F1" w:rsidRPr="003A45F1">
        <w:rPr>
          <w:rFonts w:ascii="Arial" w:hAnsi="Arial" w:cs="Arial"/>
          <w:sz w:val="24"/>
          <w:szCs w:val="24"/>
        </w:rPr>
        <w:t>cause mortality per 12 months across systolic blood pressure categories: comparison of time</w:t>
      </w:r>
      <w:r w:rsidR="003A45F1" w:rsidRPr="003A45F1">
        <w:rPr>
          <w:rFonts w:ascii="Cambria Math" w:hAnsi="Cambria Math" w:cs="Cambria Math"/>
          <w:sz w:val="24"/>
          <w:szCs w:val="24"/>
        </w:rPr>
        <w:t>‑</w:t>
      </w:r>
      <w:r w:rsidR="003A45F1" w:rsidRPr="003A45F1">
        <w:rPr>
          <w:rFonts w:ascii="Arial" w:hAnsi="Arial" w:cs="Arial"/>
          <w:sz w:val="24"/>
          <w:szCs w:val="24"/>
        </w:rPr>
        <w:t>varying Cox regression and discrete</w:t>
      </w:r>
      <w:r w:rsidR="003A45F1" w:rsidRPr="003A45F1">
        <w:rPr>
          <w:rFonts w:ascii="Cambria Math" w:hAnsi="Cambria Math" w:cs="Cambria Math"/>
          <w:sz w:val="24"/>
          <w:szCs w:val="24"/>
        </w:rPr>
        <w:t>‑</w:t>
      </w:r>
      <w:r w:rsidR="003A45F1" w:rsidRPr="003A45F1">
        <w:rPr>
          <w:rFonts w:ascii="Arial" w:hAnsi="Arial" w:cs="Arial"/>
          <w:sz w:val="24"/>
          <w:szCs w:val="24"/>
        </w:rPr>
        <w:t>time survival analyses in a 20% random sample and the full cohort</w:t>
      </w:r>
      <w:r w:rsidR="003A45F1" w:rsidRPr="003A45F1">
        <w:rPr>
          <w:rFonts w:ascii="Arial" w:hAnsi="Arial" w:cs="Arial"/>
          <w:sz w:val="24"/>
          <w:szCs w:val="24"/>
        </w:rPr>
        <w:br w:type="page"/>
      </w:r>
    </w:p>
    <w:p w14:paraId="7FF3233B" w14:textId="77777777" w:rsidR="003A45F1" w:rsidRPr="001325AE" w:rsidRDefault="003A45F1" w:rsidP="003A45F1">
      <w:pPr>
        <w:spacing w:line="276" w:lineRule="auto"/>
        <w:rPr>
          <w:rFonts w:ascii="Arial" w:hAnsi="Arial" w:cs="Arial"/>
          <w:bCs/>
          <w:sz w:val="24"/>
          <w:szCs w:val="24"/>
        </w:rPr>
      </w:pPr>
      <w:r w:rsidRPr="003A45F1">
        <w:rPr>
          <w:rFonts w:ascii="Arial" w:hAnsi="Arial" w:cs="Arial"/>
          <w:b/>
          <w:sz w:val="24"/>
          <w:szCs w:val="24"/>
        </w:rPr>
        <w:lastRenderedPageBreak/>
        <w:t>Supplementary Table S1.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1325AE">
        <w:rPr>
          <w:rFonts w:ascii="Arial" w:hAnsi="Arial" w:cs="Arial"/>
          <w:bCs/>
          <w:sz w:val="24"/>
          <w:szCs w:val="24"/>
        </w:rPr>
        <w:t>Medications included in the analysis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4045"/>
        <w:gridCol w:w="6750"/>
      </w:tblGrid>
      <w:tr w:rsidR="003A45F1" w:rsidRPr="001325AE" w14:paraId="0E41506E" w14:textId="77777777" w:rsidTr="003A45F1">
        <w:trPr>
          <w:trHeight w:val="20"/>
        </w:trPr>
        <w:tc>
          <w:tcPr>
            <w:tcW w:w="4045" w:type="dxa"/>
            <w:tcMar>
              <w:top w:w="14" w:type="dxa"/>
              <w:left w:w="101" w:type="dxa"/>
              <w:bottom w:w="14" w:type="dxa"/>
              <w:right w:w="29" w:type="dxa"/>
            </w:tcMar>
            <w:hideMark/>
          </w:tcPr>
          <w:p w14:paraId="2D9B8605" w14:textId="77777777" w:rsidR="003A45F1" w:rsidRPr="001325AE" w:rsidRDefault="003A45F1" w:rsidP="003A45F1">
            <w:pPr>
              <w:spacing w:line="276" w:lineRule="auto"/>
              <w:contextualSpacing/>
              <w:outlineLvl w:val="1"/>
              <w:rPr>
                <w:rFonts w:ascii="Arial" w:hAnsi="Arial" w:cs="Arial"/>
                <w:bCs/>
                <w:sz w:val="24"/>
                <w:szCs w:val="24"/>
              </w:rPr>
            </w:pPr>
            <w:r w:rsidRPr="001325AE">
              <w:rPr>
                <w:rFonts w:ascii="Arial" w:hAnsi="Arial" w:cs="Arial"/>
                <w:bCs/>
                <w:sz w:val="24"/>
                <w:szCs w:val="24"/>
              </w:rPr>
              <w:t xml:space="preserve">Medication Class </w:t>
            </w:r>
          </w:p>
        </w:tc>
        <w:tc>
          <w:tcPr>
            <w:tcW w:w="6750" w:type="dxa"/>
            <w:tcMar>
              <w:top w:w="14" w:type="dxa"/>
              <w:left w:w="101" w:type="dxa"/>
              <w:bottom w:w="14" w:type="dxa"/>
              <w:right w:w="29" w:type="dxa"/>
            </w:tcMar>
            <w:hideMark/>
          </w:tcPr>
          <w:p w14:paraId="427143C2" w14:textId="77777777" w:rsidR="003A45F1" w:rsidRPr="001325AE" w:rsidRDefault="003A45F1" w:rsidP="003A45F1">
            <w:pPr>
              <w:spacing w:line="276" w:lineRule="auto"/>
              <w:contextualSpacing/>
              <w:outlineLvl w:val="1"/>
              <w:rPr>
                <w:rFonts w:ascii="Arial" w:hAnsi="Arial" w:cs="Arial"/>
                <w:bCs/>
                <w:sz w:val="24"/>
                <w:szCs w:val="24"/>
              </w:rPr>
            </w:pPr>
            <w:r w:rsidRPr="001325AE">
              <w:rPr>
                <w:rFonts w:ascii="Arial" w:hAnsi="Arial" w:cs="Arial"/>
                <w:bCs/>
                <w:sz w:val="24"/>
                <w:szCs w:val="24"/>
              </w:rPr>
              <w:t>Medication Generic Name</w:t>
            </w:r>
          </w:p>
        </w:tc>
      </w:tr>
      <w:tr w:rsidR="003A45F1" w:rsidRPr="001325AE" w14:paraId="22F8A7AB" w14:textId="77777777" w:rsidTr="003A45F1">
        <w:trPr>
          <w:trHeight w:val="20"/>
        </w:trPr>
        <w:tc>
          <w:tcPr>
            <w:tcW w:w="4045" w:type="dxa"/>
            <w:tcMar>
              <w:top w:w="14" w:type="dxa"/>
              <w:left w:w="202" w:type="dxa"/>
              <w:bottom w:w="14" w:type="dxa"/>
              <w:right w:w="29" w:type="dxa"/>
            </w:tcMar>
            <w:hideMark/>
          </w:tcPr>
          <w:p w14:paraId="7AB75576" w14:textId="77777777" w:rsidR="003A45F1" w:rsidRPr="001325AE" w:rsidRDefault="003A45F1" w:rsidP="003A45F1">
            <w:pPr>
              <w:spacing w:line="276" w:lineRule="auto"/>
              <w:contextualSpacing/>
              <w:outlineLvl w:val="1"/>
              <w:rPr>
                <w:rFonts w:ascii="Arial" w:hAnsi="Arial" w:cs="Arial"/>
                <w:bCs/>
                <w:sz w:val="24"/>
                <w:szCs w:val="24"/>
              </w:rPr>
            </w:pPr>
            <w:r w:rsidRPr="001325AE">
              <w:rPr>
                <w:rFonts w:ascii="Arial" w:hAnsi="Arial" w:cs="Arial"/>
                <w:bCs/>
                <w:sz w:val="24"/>
                <w:szCs w:val="24"/>
              </w:rPr>
              <w:t>Thiazide or thiazide-type diuretics</w:t>
            </w:r>
          </w:p>
        </w:tc>
        <w:tc>
          <w:tcPr>
            <w:tcW w:w="6750" w:type="dxa"/>
            <w:tcMar>
              <w:top w:w="14" w:type="dxa"/>
              <w:left w:w="101" w:type="dxa"/>
              <w:bottom w:w="14" w:type="dxa"/>
              <w:right w:w="29" w:type="dxa"/>
            </w:tcMar>
            <w:hideMark/>
          </w:tcPr>
          <w:p w14:paraId="66569756" w14:textId="77777777" w:rsidR="003A45F1" w:rsidRPr="001325AE" w:rsidRDefault="003A45F1" w:rsidP="003A45F1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325AE"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  <w:t>Chlorthalidone, Hydrochlorothiazide, Indapamide, Metolazone</w:t>
            </w:r>
          </w:p>
        </w:tc>
      </w:tr>
      <w:tr w:rsidR="003A45F1" w:rsidRPr="001325AE" w14:paraId="3F28C630" w14:textId="77777777" w:rsidTr="003A45F1">
        <w:trPr>
          <w:trHeight w:val="20"/>
        </w:trPr>
        <w:tc>
          <w:tcPr>
            <w:tcW w:w="4045" w:type="dxa"/>
            <w:tcMar>
              <w:top w:w="14" w:type="dxa"/>
              <w:left w:w="202" w:type="dxa"/>
              <w:bottom w:w="14" w:type="dxa"/>
              <w:right w:w="29" w:type="dxa"/>
            </w:tcMar>
          </w:tcPr>
          <w:p w14:paraId="38451467" w14:textId="77777777" w:rsidR="003A45F1" w:rsidRPr="001325AE" w:rsidRDefault="003A45F1" w:rsidP="003A45F1">
            <w:pPr>
              <w:spacing w:line="276" w:lineRule="auto"/>
              <w:contextualSpacing/>
              <w:outlineLvl w:val="1"/>
              <w:rPr>
                <w:rFonts w:ascii="Arial" w:hAnsi="Arial" w:cs="Arial"/>
                <w:bCs/>
                <w:sz w:val="24"/>
                <w:szCs w:val="24"/>
              </w:rPr>
            </w:pPr>
            <w:r w:rsidRPr="001325AE">
              <w:rPr>
                <w:rFonts w:ascii="Arial" w:hAnsi="Arial" w:cs="Arial"/>
                <w:bCs/>
                <w:sz w:val="24"/>
                <w:szCs w:val="24"/>
              </w:rPr>
              <w:t>Aldosterone antagonists</w:t>
            </w:r>
          </w:p>
        </w:tc>
        <w:tc>
          <w:tcPr>
            <w:tcW w:w="6750" w:type="dxa"/>
            <w:tcMar>
              <w:top w:w="14" w:type="dxa"/>
              <w:left w:w="101" w:type="dxa"/>
              <w:bottom w:w="14" w:type="dxa"/>
              <w:right w:w="29" w:type="dxa"/>
            </w:tcMar>
          </w:tcPr>
          <w:p w14:paraId="4D2C7F9F" w14:textId="77777777" w:rsidR="003A45F1" w:rsidRPr="001325AE" w:rsidRDefault="003A45F1" w:rsidP="003A45F1">
            <w:pPr>
              <w:spacing w:line="276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</w:pPr>
            <w:r w:rsidRPr="001325AE"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  <w:t>Eplerenone, Spironolactone</w:t>
            </w:r>
          </w:p>
        </w:tc>
      </w:tr>
      <w:tr w:rsidR="003A45F1" w:rsidRPr="001325AE" w14:paraId="5170126C" w14:textId="77777777" w:rsidTr="003A45F1">
        <w:trPr>
          <w:trHeight w:val="20"/>
        </w:trPr>
        <w:tc>
          <w:tcPr>
            <w:tcW w:w="4045" w:type="dxa"/>
            <w:tcMar>
              <w:top w:w="14" w:type="dxa"/>
              <w:left w:w="202" w:type="dxa"/>
              <w:bottom w:w="14" w:type="dxa"/>
              <w:right w:w="29" w:type="dxa"/>
            </w:tcMar>
          </w:tcPr>
          <w:p w14:paraId="1A47E799" w14:textId="77777777" w:rsidR="003A45F1" w:rsidRPr="001325AE" w:rsidRDefault="003A45F1" w:rsidP="003A45F1">
            <w:pPr>
              <w:spacing w:line="276" w:lineRule="auto"/>
              <w:contextualSpacing/>
              <w:outlineLvl w:val="1"/>
              <w:rPr>
                <w:rFonts w:ascii="Arial" w:hAnsi="Arial" w:cs="Arial"/>
                <w:bCs/>
                <w:sz w:val="24"/>
                <w:szCs w:val="24"/>
              </w:rPr>
            </w:pPr>
            <w:r w:rsidRPr="001325AE">
              <w:rPr>
                <w:rFonts w:ascii="Arial" w:hAnsi="Arial" w:cs="Arial"/>
                <w:bCs/>
                <w:sz w:val="24"/>
                <w:szCs w:val="24"/>
              </w:rPr>
              <w:t>Potassium-sparing diuretics</w:t>
            </w:r>
          </w:p>
        </w:tc>
        <w:tc>
          <w:tcPr>
            <w:tcW w:w="6750" w:type="dxa"/>
            <w:tcMar>
              <w:top w:w="14" w:type="dxa"/>
              <w:left w:w="101" w:type="dxa"/>
              <w:bottom w:w="14" w:type="dxa"/>
              <w:right w:w="29" w:type="dxa"/>
            </w:tcMar>
          </w:tcPr>
          <w:p w14:paraId="538C88FC" w14:textId="77777777" w:rsidR="003A45F1" w:rsidRPr="001325AE" w:rsidRDefault="003A45F1" w:rsidP="003A45F1">
            <w:pPr>
              <w:spacing w:line="276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</w:pPr>
            <w:r w:rsidRPr="001325AE"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  <w:t>Amiloride, Triamterene</w:t>
            </w:r>
          </w:p>
        </w:tc>
      </w:tr>
      <w:tr w:rsidR="003A45F1" w:rsidRPr="001325AE" w14:paraId="440A31D1" w14:textId="77777777" w:rsidTr="003A45F1">
        <w:trPr>
          <w:trHeight w:val="20"/>
        </w:trPr>
        <w:tc>
          <w:tcPr>
            <w:tcW w:w="4045" w:type="dxa"/>
            <w:tcMar>
              <w:top w:w="14" w:type="dxa"/>
              <w:left w:w="202" w:type="dxa"/>
              <w:bottom w:w="14" w:type="dxa"/>
              <w:right w:w="29" w:type="dxa"/>
            </w:tcMar>
            <w:hideMark/>
          </w:tcPr>
          <w:p w14:paraId="537FA222" w14:textId="77777777" w:rsidR="003A45F1" w:rsidRPr="001325AE" w:rsidRDefault="003A45F1" w:rsidP="003A45F1">
            <w:pPr>
              <w:spacing w:line="276" w:lineRule="auto"/>
              <w:contextualSpacing/>
              <w:outlineLvl w:val="1"/>
              <w:rPr>
                <w:rFonts w:ascii="Arial" w:hAnsi="Arial" w:cs="Arial"/>
                <w:bCs/>
                <w:sz w:val="24"/>
                <w:szCs w:val="24"/>
              </w:rPr>
            </w:pPr>
            <w:r w:rsidRPr="001325AE">
              <w:rPr>
                <w:rFonts w:ascii="Arial" w:hAnsi="Arial" w:cs="Arial"/>
                <w:bCs/>
                <w:sz w:val="24"/>
                <w:szCs w:val="24"/>
              </w:rPr>
              <w:t>Angiotensin-converting enzyme inhibitors</w:t>
            </w:r>
          </w:p>
        </w:tc>
        <w:tc>
          <w:tcPr>
            <w:tcW w:w="6750" w:type="dxa"/>
            <w:tcMar>
              <w:top w:w="14" w:type="dxa"/>
              <w:left w:w="101" w:type="dxa"/>
              <w:bottom w:w="14" w:type="dxa"/>
              <w:right w:w="29" w:type="dxa"/>
            </w:tcMar>
            <w:hideMark/>
          </w:tcPr>
          <w:p w14:paraId="627BD794" w14:textId="77777777" w:rsidR="003A45F1" w:rsidRPr="001325AE" w:rsidRDefault="003A45F1" w:rsidP="003A45F1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1325AE"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  <w:t xml:space="preserve">Benazepril, Captopril, Enalapril, </w:t>
            </w:r>
            <w:proofErr w:type="spellStart"/>
            <w:r w:rsidRPr="001325AE"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  <w:t>Fosinopril</w:t>
            </w:r>
            <w:proofErr w:type="spellEnd"/>
            <w:r w:rsidRPr="001325AE"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  <w:t xml:space="preserve">, Lisinopril, </w:t>
            </w:r>
            <w:proofErr w:type="spellStart"/>
            <w:r w:rsidRPr="001325AE"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  <w:t>Moexipril</w:t>
            </w:r>
            <w:proofErr w:type="spellEnd"/>
            <w:r w:rsidRPr="001325AE"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  <w:t xml:space="preserve">, Perindopril, Quinapril, Ramipril, </w:t>
            </w:r>
            <w:proofErr w:type="spellStart"/>
            <w:r w:rsidRPr="001325AE">
              <w:rPr>
                <w:rFonts w:ascii="Arial" w:eastAsia="Times New Roman" w:hAnsi="Arial" w:cs="Arial"/>
                <w:bCs/>
                <w:sz w:val="24"/>
                <w:szCs w:val="24"/>
                <w:lang w:eastAsia="en-US"/>
              </w:rPr>
              <w:t>Tarndolapril</w:t>
            </w:r>
            <w:proofErr w:type="spellEnd"/>
          </w:p>
        </w:tc>
      </w:tr>
      <w:tr w:rsidR="003A45F1" w:rsidRPr="001325AE" w14:paraId="7CAD99C9" w14:textId="77777777" w:rsidTr="003A45F1">
        <w:trPr>
          <w:trHeight w:val="20"/>
        </w:trPr>
        <w:tc>
          <w:tcPr>
            <w:tcW w:w="4045" w:type="dxa"/>
            <w:tcMar>
              <w:top w:w="14" w:type="dxa"/>
              <w:left w:w="202" w:type="dxa"/>
              <w:bottom w:w="14" w:type="dxa"/>
              <w:right w:w="29" w:type="dxa"/>
            </w:tcMar>
            <w:hideMark/>
          </w:tcPr>
          <w:p w14:paraId="5625EBBA" w14:textId="77777777" w:rsidR="003A45F1" w:rsidRPr="001325AE" w:rsidRDefault="003A45F1" w:rsidP="003A45F1">
            <w:pPr>
              <w:spacing w:line="276" w:lineRule="auto"/>
              <w:contextualSpacing/>
              <w:outlineLvl w:val="1"/>
              <w:rPr>
                <w:rFonts w:ascii="Arial" w:hAnsi="Arial" w:cs="Arial"/>
                <w:bCs/>
                <w:sz w:val="24"/>
                <w:szCs w:val="24"/>
              </w:rPr>
            </w:pPr>
            <w:r w:rsidRPr="001325AE">
              <w:rPr>
                <w:rFonts w:ascii="Arial" w:hAnsi="Arial" w:cs="Arial"/>
                <w:bCs/>
                <w:sz w:val="24"/>
                <w:szCs w:val="24"/>
              </w:rPr>
              <w:t>Angiotensin 2 Receptor blockers</w:t>
            </w:r>
          </w:p>
        </w:tc>
        <w:tc>
          <w:tcPr>
            <w:tcW w:w="6750" w:type="dxa"/>
            <w:tcMar>
              <w:top w:w="14" w:type="dxa"/>
              <w:left w:w="101" w:type="dxa"/>
              <w:bottom w:w="14" w:type="dxa"/>
              <w:right w:w="29" w:type="dxa"/>
            </w:tcMar>
            <w:hideMark/>
          </w:tcPr>
          <w:p w14:paraId="07D11F62" w14:textId="77777777" w:rsidR="003A45F1" w:rsidRPr="001325AE" w:rsidRDefault="003A45F1" w:rsidP="003A45F1">
            <w:pPr>
              <w:spacing w:line="276" w:lineRule="auto"/>
              <w:contextualSpacing/>
              <w:outlineLvl w:val="1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1325AE">
              <w:rPr>
                <w:rFonts w:ascii="Arial" w:hAnsi="Arial" w:cs="Arial"/>
                <w:bCs/>
                <w:sz w:val="24"/>
                <w:szCs w:val="24"/>
              </w:rPr>
              <w:t>Azilsartan</w:t>
            </w:r>
            <w:proofErr w:type="spellEnd"/>
            <w:r w:rsidRPr="001325AE">
              <w:rPr>
                <w:rFonts w:ascii="Arial" w:hAnsi="Arial" w:cs="Arial"/>
                <w:bCs/>
                <w:sz w:val="24"/>
                <w:szCs w:val="24"/>
              </w:rPr>
              <w:t xml:space="preserve">, Candesartan, </w:t>
            </w:r>
            <w:proofErr w:type="spellStart"/>
            <w:r w:rsidRPr="001325AE">
              <w:rPr>
                <w:rFonts w:ascii="Arial" w:hAnsi="Arial" w:cs="Arial"/>
                <w:bCs/>
                <w:sz w:val="24"/>
                <w:szCs w:val="24"/>
              </w:rPr>
              <w:t>Eprosartan</w:t>
            </w:r>
            <w:proofErr w:type="spellEnd"/>
            <w:r w:rsidRPr="001325AE">
              <w:rPr>
                <w:rFonts w:ascii="Arial" w:hAnsi="Arial" w:cs="Arial"/>
                <w:bCs/>
                <w:sz w:val="24"/>
                <w:szCs w:val="24"/>
              </w:rPr>
              <w:t xml:space="preserve">, Irbesartan, Losartan, Olmesartan, Telmisartan, Valsartan </w:t>
            </w:r>
          </w:p>
        </w:tc>
      </w:tr>
      <w:tr w:rsidR="003A45F1" w:rsidRPr="001325AE" w14:paraId="24EF787B" w14:textId="77777777" w:rsidTr="003A45F1">
        <w:trPr>
          <w:trHeight w:val="20"/>
        </w:trPr>
        <w:tc>
          <w:tcPr>
            <w:tcW w:w="4045" w:type="dxa"/>
            <w:tcMar>
              <w:top w:w="14" w:type="dxa"/>
              <w:left w:w="202" w:type="dxa"/>
              <w:bottom w:w="14" w:type="dxa"/>
              <w:right w:w="29" w:type="dxa"/>
            </w:tcMar>
          </w:tcPr>
          <w:p w14:paraId="2AF1B426" w14:textId="77777777" w:rsidR="003A45F1" w:rsidRPr="001325AE" w:rsidRDefault="003A45F1" w:rsidP="003A45F1">
            <w:pPr>
              <w:spacing w:line="276" w:lineRule="auto"/>
              <w:contextualSpacing/>
              <w:outlineLvl w:val="1"/>
              <w:rPr>
                <w:rFonts w:ascii="Arial" w:hAnsi="Arial" w:cs="Arial"/>
                <w:bCs/>
                <w:sz w:val="24"/>
                <w:szCs w:val="24"/>
              </w:rPr>
            </w:pPr>
            <w:r w:rsidRPr="001325AE">
              <w:rPr>
                <w:rFonts w:ascii="Arial" w:hAnsi="Arial" w:cs="Arial"/>
                <w:bCs/>
                <w:sz w:val="24"/>
                <w:szCs w:val="24"/>
              </w:rPr>
              <w:t xml:space="preserve">Calcium channel blockers-dihydropyridines </w:t>
            </w:r>
          </w:p>
        </w:tc>
        <w:tc>
          <w:tcPr>
            <w:tcW w:w="6750" w:type="dxa"/>
            <w:tcMar>
              <w:top w:w="14" w:type="dxa"/>
              <w:left w:w="101" w:type="dxa"/>
              <w:bottom w:w="14" w:type="dxa"/>
              <w:right w:w="29" w:type="dxa"/>
            </w:tcMar>
          </w:tcPr>
          <w:p w14:paraId="1598E0A9" w14:textId="77777777" w:rsidR="003A45F1" w:rsidRPr="001325AE" w:rsidRDefault="003A45F1" w:rsidP="003A45F1">
            <w:pPr>
              <w:spacing w:line="276" w:lineRule="auto"/>
              <w:contextualSpacing/>
              <w:outlineLvl w:val="1"/>
              <w:rPr>
                <w:rFonts w:ascii="Arial" w:hAnsi="Arial" w:cs="Arial"/>
                <w:bCs/>
                <w:sz w:val="24"/>
                <w:szCs w:val="24"/>
              </w:rPr>
            </w:pPr>
            <w:r w:rsidRPr="001325AE">
              <w:rPr>
                <w:rFonts w:ascii="Arial" w:hAnsi="Arial" w:cs="Arial"/>
                <w:bCs/>
                <w:sz w:val="24"/>
                <w:szCs w:val="24"/>
              </w:rPr>
              <w:t xml:space="preserve">Amlodipine, Felodipine, </w:t>
            </w:r>
            <w:proofErr w:type="spellStart"/>
            <w:r w:rsidRPr="001325AE">
              <w:rPr>
                <w:rFonts w:ascii="Arial" w:hAnsi="Arial" w:cs="Arial"/>
                <w:bCs/>
                <w:sz w:val="24"/>
                <w:szCs w:val="24"/>
              </w:rPr>
              <w:t>Isradipine</w:t>
            </w:r>
            <w:proofErr w:type="spellEnd"/>
            <w:r w:rsidRPr="001325AE">
              <w:rPr>
                <w:rFonts w:ascii="Arial" w:hAnsi="Arial" w:cs="Arial"/>
                <w:bCs/>
                <w:sz w:val="24"/>
                <w:szCs w:val="24"/>
              </w:rPr>
              <w:t xml:space="preserve">, Nicardipine, Nifedipine, </w:t>
            </w:r>
            <w:proofErr w:type="spellStart"/>
            <w:r w:rsidRPr="001325AE">
              <w:rPr>
                <w:rFonts w:ascii="Arial" w:hAnsi="Arial" w:cs="Arial"/>
                <w:bCs/>
                <w:sz w:val="24"/>
                <w:szCs w:val="24"/>
              </w:rPr>
              <w:t>Nisoldipine</w:t>
            </w:r>
            <w:proofErr w:type="spellEnd"/>
          </w:p>
        </w:tc>
      </w:tr>
      <w:tr w:rsidR="003A45F1" w:rsidRPr="001325AE" w14:paraId="6330B778" w14:textId="77777777" w:rsidTr="003A45F1">
        <w:trPr>
          <w:trHeight w:val="20"/>
        </w:trPr>
        <w:tc>
          <w:tcPr>
            <w:tcW w:w="4045" w:type="dxa"/>
            <w:tcMar>
              <w:top w:w="14" w:type="dxa"/>
              <w:left w:w="202" w:type="dxa"/>
              <w:bottom w:w="14" w:type="dxa"/>
              <w:right w:w="29" w:type="dxa"/>
            </w:tcMar>
          </w:tcPr>
          <w:p w14:paraId="11EDCC4C" w14:textId="77777777" w:rsidR="003A45F1" w:rsidRPr="001325AE" w:rsidRDefault="003A45F1" w:rsidP="003A45F1">
            <w:pPr>
              <w:spacing w:line="276" w:lineRule="auto"/>
              <w:contextualSpacing/>
              <w:outlineLvl w:val="1"/>
              <w:rPr>
                <w:rFonts w:ascii="Arial" w:hAnsi="Arial" w:cs="Arial"/>
                <w:bCs/>
                <w:sz w:val="24"/>
                <w:szCs w:val="24"/>
              </w:rPr>
            </w:pPr>
            <w:r w:rsidRPr="001325AE">
              <w:rPr>
                <w:rFonts w:ascii="Arial" w:hAnsi="Arial" w:cs="Arial"/>
                <w:bCs/>
                <w:sz w:val="24"/>
                <w:szCs w:val="24"/>
              </w:rPr>
              <w:t xml:space="preserve">Calcium channel blockers- </w:t>
            </w:r>
          </w:p>
          <w:p w14:paraId="6AC32944" w14:textId="77777777" w:rsidR="003A45F1" w:rsidRPr="001325AE" w:rsidRDefault="003A45F1" w:rsidP="003A45F1">
            <w:pPr>
              <w:spacing w:line="276" w:lineRule="auto"/>
              <w:contextualSpacing/>
              <w:outlineLvl w:val="1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1325AE">
              <w:rPr>
                <w:rFonts w:ascii="Arial" w:hAnsi="Arial" w:cs="Arial"/>
                <w:bCs/>
                <w:sz w:val="24"/>
                <w:szCs w:val="24"/>
              </w:rPr>
              <w:t>nondihydropyridines</w:t>
            </w:r>
            <w:proofErr w:type="spellEnd"/>
          </w:p>
        </w:tc>
        <w:tc>
          <w:tcPr>
            <w:tcW w:w="6750" w:type="dxa"/>
            <w:tcMar>
              <w:top w:w="14" w:type="dxa"/>
              <w:left w:w="101" w:type="dxa"/>
              <w:bottom w:w="14" w:type="dxa"/>
              <w:right w:w="29" w:type="dxa"/>
            </w:tcMar>
          </w:tcPr>
          <w:p w14:paraId="5C13159B" w14:textId="77777777" w:rsidR="003A45F1" w:rsidRPr="001325AE" w:rsidRDefault="003A45F1" w:rsidP="003A45F1">
            <w:pPr>
              <w:spacing w:line="276" w:lineRule="auto"/>
              <w:contextualSpacing/>
              <w:outlineLvl w:val="1"/>
              <w:rPr>
                <w:rFonts w:ascii="Arial" w:hAnsi="Arial" w:cs="Arial"/>
                <w:bCs/>
                <w:sz w:val="24"/>
                <w:szCs w:val="24"/>
              </w:rPr>
            </w:pPr>
            <w:r w:rsidRPr="001325AE">
              <w:rPr>
                <w:rFonts w:ascii="Arial" w:hAnsi="Arial" w:cs="Arial"/>
                <w:bCs/>
                <w:sz w:val="24"/>
                <w:szCs w:val="24"/>
              </w:rPr>
              <w:t>Diltiazem, Verapamil</w:t>
            </w:r>
          </w:p>
        </w:tc>
      </w:tr>
      <w:tr w:rsidR="003A45F1" w:rsidRPr="001325AE" w14:paraId="50362BA1" w14:textId="77777777" w:rsidTr="003A45F1">
        <w:trPr>
          <w:trHeight w:val="20"/>
        </w:trPr>
        <w:tc>
          <w:tcPr>
            <w:tcW w:w="4045" w:type="dxa"/>
            <w:tcMar>
              <w:top w:w="14" w:type="dxa"/>
              <w:left w:w="202" w:type="dxa"/>
              <w:bottom w:w="14" w:type="dxa"/>
              <w:right w:w="29" w:type="dxa"/>
            </w:tcMar>
          </w:tcPr>
          <w:p w14:paraId="5EFB6077" w14:textId="77777777" w:rsidR="003A45F1" w:rsidRPr="001325AE" w:rsidRDefault="003A45F1" w:rsidP="003A45F1">
            <w:pPr>
              <w:spacing w:line="276" w:lineRule="auto"/>
              <w:contextualSpacing/>
              <w:outlineLvl w:val="1"/>
              <w:rPr>
                <w:rFonts w:ascii="Arial" w:hAnsi="Arial" w:cs="Arial"/>
                <w:bCs/>
                <w:sz w:val="24"/>
                <w:szCs w:val="24"/>
              </w:rPr>
            </w:pPr>
            <w:r w:rsidRPr="001325AE">
              <w:rPr>
                <w:rFonts w:ascii="Arial" w:hAnsi="Arial" w:cs="Arial"/>
                <w:bCs/>
                <w:sz w:val="24"/>
                <w:szCs w:val="24"/>
              </w:rPr>
              <w:t>Beta blockers</w:t>
            </w:r>
          </w:p>
        </w:tc>
        <w:tc>
          <w:tcPr>
            <w:tcW w:w="6750" w:type="dxa"/>
            <w:tcMar>
              <w:top w:w="14" w:type="dxa"/>
              <w:left w:w="101" w:type="dxa"/>
              <w:bottom w:w="14" w:type="dxa"/>
              <w:right w:w="29" w:type="dxa"/>
            </w:tcMar>
          </w:tcPr>
          <w:p w14:paraId="6CB0A851" w14:textId="77777777" w:rsidR="003A45F1" w:rsidRPr="001325AE" w:rsidRDefault="003A45F1" w:rsidP="003A45F1">
            <w:pPr>
              <w:spacing w:line="276" w:lineRule="auto"/>
              <w:contextualSpacing/>
              <w:outlineLvl w:val="1"/>
              <w:rPr>
                <w:rFonts w:ascii="Arial" w:hAnsi="Arial" w:cs="Arial"/>
                <w:bCs/>
                <w:sz w:val="24"/>
                <w:szCs w:val="24"/>
              </w:rPr>
            </w:pPr>
            <w:r w:rsidRPr="001325AE">
              <w:rPr>
                <w:rFonts w:ascii="Arial" w:hAnsi="Arial" w:cs="Arial"/>
                <w:bCs/>
                <w:sz w:val="24"/>
                <w:szCs w:val="24"/>
              </w:rPr>
              <w:t xml:space="preserve">Atenolol, </w:t>
            </w:r>
            <w:proofErr w:type="spellStart"/>
            <w:r w:rsidRPr="001325AE">
              <w:rPr>
                <w:rFonts w:ascii="Arial" w:hAnsi="Arial" w:cs="Arial"/>
                <w:bCs/>
                <w:sz w:val="24"/>
                <w:szCs w:val="24"/>
              </w:rPr>
              <w:t>Betaxolol</w:t>
            </w:r>
            <w:proofErr w:type="spellEnd"/>
            <w:r w:rsidRPr="001325AE">
              <w:rPr>
                <w:rFonts w:ascii="Arial" w:hAnsi="Arial" w:cs="Arial"/>
                <w:bCs/>
                <w:sz w:val="24"/>
                <w:szCs w:val="24"/>
              </w:rPr>
              <w:t>, Bisoprolol, Metoprolol Tartrate, Metoprolol Succinate, Nebivolol, Nadolol, Propranolol, Acebutolol, Penbutolol, Pindolol, Carvedilol, Labetalol</w:t>
            </w:r>
          </w:p>
        </w:tc>
      </w:tr>
    </w:tbl>
    <w:p w14:paraId="4934913C" w14:textId="77777777" w:rsidR="003A45F1" w:rsidRPr="001325AE" w:rsidRDefault="003A45F1" w:rsidP="003A45F1">
      <w:pPr>
        <w:spacing w:line="276" w:lineRule="auto"/>
        <w:rPr>
          <w:rFonts w:ascii="Arial" w:eastAsiaTheme="majorEastAsia" w:hAnsi="Arial" w:cs="Arial"/>
          <w:color w:val="2F5496" w:themeColor="accent1" w:themeShade="BF"/>
          <w:sz w:val="24"/>
          <w:szCs w:val="24"/>
        </w:rPr>
      </w:pPr>
    </w:p>
    <w:p w14:paraId="03EE6EC0" w14:textId="4B43E8A6" w:rsidR="003A45F1" w:rsidRDefault="003A45F1" w:rsidP="003A45F1">
      <w:p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B924F58" w14:textId="77777777" w:rsidR="003A45F1" w:rsidRPr="003A45F1" w:rsidRDefault="003A45F1" w:rsidP="003A45F1">
      <w:pPr>
        <w:widowControl w:val="0"/>
        <w:spacing w:before="240" w:line="276" w:lineRule="auto"/>
        <w:ind w:left="180"/>
        <w:rPr>
          <w:rFonts w:ascii="Arial" w:hAnsi="Arial" w:cs="Arial"/>
          <w:sz w:val="24"/>
          <w:szCs w:val="24"/>
        </w:rPr>
      </w:pPr>
      <w:r w:rsidRPr="003A45F1">
        <w:rPr>
          <w:rFonts w:ascii="Arial" w:hAnsi="Arial" w:cs="Arial"/>
          <w:b/>
          <w:bCs/>
          <w:sz w:val="24"/>
          <w:szCs w:val="24"/>
        </w:rPr>
        <w:lastRenderedPageBreak/>
        <w:t>Supplementary Table S2.</w:t>
      </w:r>
      <w:r w:rsidRPr="003A45F1">
        <w:rPr>
          <w:rFonts w:ascii="Arial" w:hAnsi="Arial" w:cs="Arial"/>
          <w:sz w:val="24"/>
          <w:szCs w:val="24"/>
        </w:rPr>
        <w:t xml:space="preserve"> Hazard ratios for all</w:t>
      </w:r>
      <w:r w:rsidRPr="003A45F1">
        <w:rPr>
          <w:rFonts w:ascii="Cambria Math" w:hAnsi="Cambria Math" w:cs="Cambria Math"/>
          <w:sz w:val="24"/>
          <w:szCs w:val="24"/>
        </w:rPr>
        <w:t>‑</w:t>
      </w:r>
      <w:r w:rsidRPr="003A45F1">
        <w:rPr>
          <w:rFonts w:ascii="Arial" w:hAnsi="Arial" w:cs="Arial"/>
          <w:sz w:val="24"/>
          <w:szCs w:val="24"/>
        </w:rPr>
        <w:t>cause mortality per 12 months across systolic blood pressure categories: comparison of time</w:t>
      </w:r>
      <w:r w:rsidRPr="003A45F1">
        <w:rPr>
          <w:rFonts w:ascii="Cambria Math" w:hAnsi="Cambria Math" w:cs="Cambria Math"/>
          <w:sz w:val="24"/>
          <w:szCs w:val="24"/>
        </w:rPr>
        <w:t>‑</w:t>
      </w:r>
      <w:r w:rsidRPr="003A45F1">
        <w:rPr>
          <w:rFonts w:ascii="Arial" w:hAnsi="Arial" w:cs="Arial"/>
          <w:sz w:val="24"/>
          <w:szCs w:val="24"/>
        </w:rPr>
        <w:t>varying Cox regression and discrete</w:t>
      </w:r>
      <w:r w:rsidRPr="003A45F1">
        <w:rPr>
          <w:rFonts w:ascii="Cambria Math" w:hAnsi="Cambria Math" w:cs="Cambria Math"/>
          <w:sz w:val="24"/>
          <w:szCs w:val="24"/>
        </w:rPr>
        <w:t>‑</w:t>
      </w:r>
      <w:r w:rsidRPr="003A45F1">
        <w:rPr>
          <w:rFonts w:ascii="Arial" w:hAnsi="Arial" w:cs="Arial"/>
          <w:sz w:val="24"/>
          <w:szCs w:val="24"/>
        </w:rPr>
        <w:t>time survival analyses in a 20% random sample and the full cohort</w:t>
      </w:r>
    </w:p>
    <w:tbl>
      <w:tblPr>
        <w:tblStyle w:val="TableGrid"/>
        <w:tblW w:w="0" w:type="auto"/>
        <w:tblInd w:w="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2"/>
        <w:gridCol w:w="2653"/>
        <w:gridCol w:w="2652"/>
        <w:gridCol w:w="2653"/>
      </w:tblGrid>
      <w:tr w:rsidR="003A45F1" w:rsidRPr="003A45F1" w14:paraId="136677A6" w14:textId="77777777" w:rsidTr="003A45F1">
        <w:trPr>
          <w:trHeight w:val="300"/>
        </w:trPr>
        <w:tc>
          <w:tcPr>
            <w:tcW w:w="2652" w:type="dxa"/>
            <w:tcBorders>
              <w:bottom w:val="nil"/>
            </w:tcBorders>
            <w:noWrap/>
            <w:vAlign w:val="bottom"/>
          </w:tcPr>
          <w:p w14:paraId="46FABD68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stolic BP Category* (mm Hg)</w:t>
            </w:r>
          </w:p>
        </w:tc>
        <w:tc>
          <w:tcPr>
            <w:tcW w:w="2653" w:type="dxa"/>
            <w:tcBorders>
              <w:bottom w:val="nil"/>
            </w:tcBorders>
            <w:noWrap/>
            <w:vAlign w:val="bottom"/>
          </w:tcPr>
          <w:p w14:paraId="1C4121D7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ditional Cox regression** (20% random sample)</w:t>
            </w:r>
          </w:p>
        </w:tc>
        <w:tc>
          <w:tcPr>
            <w:tcW w:w="2652" w:type="dxa"/>
            <w:tcBorders>
              <w:bottom w:val="nil"/>
            </w:tcBorders>
            <w:noWrap/>
            <w:vAlign w:val="bottom"/>
          </w:tcPr>
          <w:p w14:paraId="09BBED88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screte-time survival analysis (20% random sample)</w:t>
            </w:r>
          </w:p>
        </w:tc>
        <w:tc>
          <w:tcPr>
            <w:tcW w:w="2653" w:type="dxa"/>
            <w:tcBorders>
              <w:bottom w:val="nil"/>
            </w:tcBorders>
            <w:vAlign w:val="bottom"/>
          </w:tcPr>
          <w:p w14:paraId="09942545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screte-time survival analysis (Full cohort)</w:t>
            </w:r>
          </w:p>
        </w:tc>
      </w:tr>
      <w:tr w:rsidR="003A45F1" w:rsidRPr="003A45F1" w14:paraId="24AAD1A1" w14:textId="77777777" w:rsidTr="003A45F1">
        <w:trPr>
          <w:trHeight w:val="300"/>
        </w:trPr>
        <w:tc>
          <w:tcPr>
            <w:tcW w:w="265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D08DBE4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5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7E8A9B2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65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3C2F2C5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65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8E858FE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R (95% CI)</w:t>
            </w:r>
          </w:p>
        </w:tc>
      </w:tr>
      <w:tr w:rsidR="003A45F1" w:rsidRPr="003A45F1" w14:paraId="22711683" w14:textId="77777777" w:rsidTr="003A45F1">
        <w:trPr>
          <w:trHeight w:val="300"/>
        </w:trPr>
        <w:tc>
          <w:tcPr>
            <w:tcW w:w="2652" w:type="dxa"/>
            <w:tcBorders>
              <w:top w:val="single" w:sz="4" w:space="0" w:color="auto"/>
            </w:tcBorders>
            <w:noWrap/>
            <w:hideMark/>
          </w:tcPr>
          <w:p w14:paraId="4838E0A9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110</w:t>
            </w:r>
          </w:p>
        </w:tc>
        <w:tc>
          <w:tcPr>
            <w:tcW w:w="26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0F7EB2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 (1.28-1.34)</w:t>
            </w:r>
          </w:p>
        </w:tc>
        <w:tc>
          <w:tcPr>
            <w:tcW w:w="26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7C618E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 (1.26-1.33)</w:t>
            </w:r>
          </w:p>
        </w:tc>
        <w:tc>
          <w:tcPr>
            <w:tcW w:w="2653" w:type="dxa"/>
            <w:tcBorders>
              <w:top w:val="single" w:sz="4" w:space="0" w:color="auto"/>
            </w:tcBorders>
            <w:noWrap/>
            <w:vAlign w:val="center"/>
          </w:tcPr>
          <w:p w14:paraId="28B77E32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</w:rPr>
              <w:t>1.29 (</w:t>
            </w:r>
            <w:r w:rsidRPr="003A45F1">
              <w:rPr>
                <w:rFonts w:ascii="Arial" w:hAnsi="Arial" w:cs="Arial"/>
                <w:sz w:val="24"/>
                <w:szCs w:val="24"/>
              </w:rPr>
              <w:t>1.28−1.31)</w:t>
            </w:r>
          </w:p>
        </w:tc>
      </w:tr>
      <w:tr w:rsidR="003A45F1" w:rsidRPr="003A45F1" w14:paraId="2FD9554A" w14:textId="77777777" w:rsidTr="003A45F1">
        <w:trPr>
          <w:trHeight w:val="300"/>
        </w:trPr>
        <w:tc>
          <w:tcPr>
            <w:tcW w:w="2652" w:type="dxa"/>
            <w:noWrap/>
            <w:hideMark/>
          </w:tcPr>
          <w:p w14:paraId="67796AF7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-119</w:t>
            </w:r>
          </w:p>
        </w:tc>
        <w:tc>
          <w:tcPr>
            <w:tcW w:w="2653" w:type="dxa"/>
            <w:noWrap/>
            <w:vAlign w:val="center"/>
            <w:hideMark/>
          </w:tcPr>
          <w:p w14:paraId="38097B98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 (0.99-1.04)</w:t>
            </w:r>
          </w:p>
        </w:tc>
        <w:tc>
          <w:tcPr>
            <w:tcW w:w="2652" w:type="dxa"/>
            <w:noWrap/>
            <w:vAlign w:val="center"/>
            <w:hideMark/>
          </w:tcPr>
          <w:p w14:paraId="5ED74557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 (1.01-1.06)</w:t>
            </w:r>
          </w:p>
        </w:tc>
        <w:tc>
          <w:tcPr>
            <w:tcW w:w="2653" w:type="dxa"/>
            <w:noWrap/>
            <w:vAlign w:val="center"/>
          </w:tcPr>
          <w:p w14:paraId="038C139E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hAnsi="Arial" w:cs="Arial"/>
                <w:sz w:val="24"/>
                <w:szCs w:val="24"/>
              </w:rPr>
              <w:t>1.03 (1.02−1.04)</w:t>
            </w:r>
          </w:p>
        </w:tc>
      </w:tr>
      <w:tr w:rsidR="003A45F1" w:rsidRPr="003A45F1" w14:paraId="140FA782" w14:textId="77777777" w:rsidTr="003A45F1">
        <w:trPr>
          <w:trHeight w:val="300"/>
        </w:trPr>
        <w:tc>
          <w:tcPr>
            <w:tcW w:w="2652" w:type="dxa"/>
            <w:noWrap/>
            <w:hideMark/>
          </w:tcPr>
          <w:p w14:paraId="3FA9B6E6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-129</w:t>
            </w:r>
          </w:p>
        </w:tc>
        <w:tc>
          <w:tcPr>
            <w:tcW w:w="2653" w:type="dxa"/>
            <w:noWrap/>
            <w:vAlign w:val="center"/>
            <w:hideMark/>
          </w:tcPr>
          <w:p w14:paraId="6CDA662D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 (0.85-0.88)</w:t>
            </w:r>
          </w:p>
        </w:tc>
        <w:tc>
          <w:tcPr>
            <w:tcW w:w="2652" w:type="dxa"/>
            <w:noWrap/>
            <w:vAlign w:val="center"/>
            <w:hideMark/>
          </w:tcPr>
          <w:p w14:paraId="118EB746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 (0.85-0.89)</w:t>
            </w:r>
          </w:p>
        </w:tc>
        <w:tc>
          <w:tcPr>
            <w:tcW w:w="2653" w:type="dxa"/>
            <w:noWrap/>
            <w:vAlign w:val="center"/>
          </w:tcPr>
          <w:p w14:paraId="2B19B3B3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hAnsi="Arial" w:cs="Arial"/>
                <w:sz w:val="24"/>
                <w:szCs w:val="24"/>
              </w:rPr>
              <w:t>0.88 (0.87−0.89)</w:t>
            </w:r>
          </w:p>
        </w:tc>
      </w:tr>
      <w:tr w:rsidR="003A45F1" w:rsidRPr="003A45F1" w14:paraId="6CF761F7" w14:textId="77777777" w:rsidTr="003A45F1">
        <w:trPr>
          <w:trHeight w:val="300"/>
        </w:trPr>
        <w:tc>
          <w:tcPr>
            <w:tcW w:w="2652" w:type="dxa"/>
            <w:noWrap/>
            <w:hideMark/>
          </w:tcPr>
          <w:p w14:paraId="3799D2A9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0-139</w:t>
            </w:r>
          </w:p>
        </w:tc>
        <w:tc>
          <w:tcPr>
            <w:tcW w:w="2653" w:type="dxa"/>
            <w:noWrap/>
            <w:vAlign w:val="center"/>
            <w:hideMark/>
          </w:tcPr>
          <w:p w14:paraId="23336C39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 (0.81-0.84)</w:t>
            </w:r>
          </w:p>
        </w:tc>
        <w:tc>
          <w:tcPr>
            <w:tcW w:w="2652" w:type="dxa"/>
            <w:noWrap/>
            <w:vAlign w:val="center"/>
            <w:hideMark/>
          </w:tcPr>
          <w:p w14:paraId="06CB7D7C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 (0.82-0.86)</w:t>
            </w:r>
          </w:p>
        </w:tc>
        <w:tc>
          <w:tcPr>
            <w:tcW w:w="2653" w:type="dxa"/>
            <w:noWrap/>
            <w:vAlign w:val="center"/>
          </w:tcPr>
          <w:p w14:paraId="4799A90E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hAnsi="Arial" w:cs="Arial"/>
                <w:sz w:val="24"/>
                <w:szCs w:val="24"/>
              </w:rPr>
              <w:t>0.83 (0.82−0.84)</w:t>
            </w:r>
          </w:p>
        </w:tc>
      </w:tr>
      <w:tr w:rsidR="003A45F1" w:rsidRPr="003A45F1" w14:paraId="388D2C9F" w14:textId="77777777" w:rsidTr="003A45F1">
        <w:trPr>
          <w:trHeight w:val="300"/>
        </w:trPr>
        <w:tc>
          <w:tcPr>
            <w:tcW w:w="2652" w:type="dxa"/>
            <w:noWrap/>
            <w:hideMark/>
          </w:tcPr>
          <w:p w14:paraId="69761F70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-149</w:t>
            </w:r>
          </w:p>
        </w:tc>
        <w:tc>
          <w:tcPr>
            <w:tcW w:w="2653" w:type="dxa"/>
            <w:noWrap/>
            <w:vAlign w:val="center"/>
            <w:hideMark/>
          </w:tcPr>
          <w:p w14:paraId="73A0FC4D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 (0.83-0.87)</w:t>
            </w:r>
          </w:p>
        </w:tc>
        <w:tc>
          <w:tcPr>
            <w:tcW w:w="2652" w:type="dxa"/>
            <w:noWrap/>
            <w:vAlign w:val="center"/>
            <w:hideMark/>
          </w:tcPr>
          <w:p w14:paraId="01FC1667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 (0.85-0.89)</w:t>
            </w:r>
          </w:p>
        </w:tc>
        <w:tc>
          <w:tcPr>
            <w:tcW w:w="2653" w:type="dxa"/>
            <w:noWrap/>
            <w:vAlign w:val="center"/>
          </w:tcPr>
          <w:p w14:paraId="3EF42DC8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hAnsi="Arial" w:cs="Arial"/>
                <w:sz w:val="24"/>
                <w:szCs w:val="24"/>
              </w:rPr>
              <w:t>0.86 (0.85−0.87)</w:t>
            </w:r>
          </w:p>
        </w:tc>
      </w:tr>
      <w:tr w:rsidR="003A45F1" w:rsidRPr="003A45F1" w14:paraId="6430AF88" w14:textId="77777777" w:rsidTr="003A45F1">
        <w:trPr>
          <w:trHeight w:val="300"/>
        </w:trPr>
        <w:tc>
          <w:tcPr>
            <w:tcW w:w="2652" w:type="dxa"/>
            <w:noWrap/>
            <w:hideMark/>
          </w:tcPr>
          <w:p w14:paraId="1AF5ADE0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-159</w:t>
            </w:r>
          </w:p>
        </w:tc>
        <w:tc>
          <w:tcPr>
            <w:tcW w:w="2653" w:type="dxa"/>
            <w:noWrap/>
            <w:vAlign w:val="center"/>
            <w:hideMark/>
          </w:tcPr>
          <w:p w14:paraId="5E1C233E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 (0.85-0.90)</w:t>
            </w:r>
          </w:p>
        </w:tc>
        <w:tc>
          <w:tcPr>
            <w:tcW w:w="2652" w:type="dxa"/>
            <w:noWrap/>
            <w:vAlign w:val="center"/>
            <w:hideMark/>
          </w:tcPr>
          <w:p w14:paraId="7880FC8D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 (0.85-0.90)</w:t>
            </w:r>
          </w:p>
        </w:tc>
        <w:tc>
          <w:tcPr>
            <w:tcW w:w="2653" w:type="dxa"/>
            <w:noWrap/>
            <w:vAlign w:val="center"/>
          </w:tcPr>
          <w:p w14:paraId="0765B72B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hAnsi="Arial" w:cs="Arial"/>
                <w:sz w:val="24"/>
                <w:szCs w:val="24"/>
              </w:rPr>
              <w:t>0.89 (0.88−0.90)</w:t>
            </w:r>
          </w:p>
        </w:tc>
      </w:tr>
      <w:tr w:rsidR="003A45F1" w:rsidRPr="003A45F1" w14:paraId="403A5EE0" w14:textId="77777777" w:rsidTr="003A45F1">
        <w:trPr>
          <w:trHeight w:val="47"/>
        </w:trPr>
        <w:tc>
          <w:tcPr>
            <w:tcW w:w="2652" w:type="dxa"/>
            <w:tcBorders>
              <w:bottom w:val="single" w:sz="4" w:space="0" w:color="auto"/>
            </w:tcBorders>
            <w:noWrap/>
            <w:hideMark/>
          </w:tcPr>
          <w:p w14:paraId="3ACAD61D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≥160</w:t>
            </w:r>
          </w:p>
        </w:tc>
        <w:tc>
          <w:tcPr>
            <w:tcW w:w="26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84EAFC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376DDD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653" w:type="dxa"/>
            <w:tcBorders>
              <w:bottom w:val="single" w:sz="4" w:space="0" w:color="auto"/>
            </w:tcBorders>
            <w:vAlign w:val="center"/>
          </w:tcPr>
          <w:p w14:paraId="397E601F" w14:textId="77777777" w:rsidR="003A45F1" w:rsidRPr="003A45F1" w:rsidRDefault="003A45F1" w:rsidP="003A45F1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sz w:val="24"/>
                <w:szCs w:val="24"/>
              </w:rPr>
              <w:t>Reference</w:t>
            </w:r>
          </w:p>
        </w:tc>
      </w:tr>
      <w:tr w:rsidR="003A45F1" w:rsidRPr="003A45F1" w14:paraId="07722C9F" w14:textId="77777777" w:rsidTr="00F425E0">
        <w:trPr>
          <w:trHeight w:val="47"/>
        </w:trPr>
        <w:tc>
          <w:tcPr>
            <w:tcW w:w="1061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569A82" w14:textId="77777777" w:rsidR="003A45F1" w:rsidRPr="003A45F1" w:rsidRDefault="003A45F1" w:rsidP="003A45F1">
            <w:pPr>
              <w:spacing w:line="276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A45F1">
              <w:rPr>
                <w:rFonts w:ascii="Arial" w:eastAsia="Times New Roman" w:hAnsi="Arial" w:cs="Arial"/>
                <w:sz w:val="24"/>
                <w:szCs w:val="24"/>
              </w:rPr>
              <w:t>*</w:t>
            </w:r>
            <w:r w:rsidRPr="003A45F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 12 months spent in each systolic BP category; **Traditional Cox regression model estimated time to death in days and treated systolic BP category as a time-dependent covariate; HR, hazard ratio; CI, confidence interval</w:t>
            </w:r>
          </w:p>
        </w:tc>
      </w:tr>
    </w:tbl>
    <w:p w14:paraId="42267680" w14:textId="77777777" w:rsidR="003A45F1" w:rsidRPr="003A45F1" w:rsidRDefault="003A45F1" w:rsidP="003A45F1">
      <w:pPr>
        <w:spacing w:line="276" w:lineRule="auto"/>
        <w:rPr>
          <w:rFonts w:ascii="Arial" w:hAnsi="Arial" w:cs="Arial"/>
          <w:sz w:val="24"/>
          <w:szCs w:val="24"/>
        </w:rPr>
      </w:pPr>
    </w:p>
    <w:p w14:paraId="0740F99B" w14:textId="77777777" w:rsidR="00BC59AC" w:rsidRPr="00BC59AC" w:rsidRDefault="00BC59AC" w:rsidP="003A45F1">
      <w:pPr>
        <w:spacing w:line="276" w:lineRule="auto"/>
        <w:ind w:left="720"/>
        <w:rPr>
          <w:sz w:val="24"/>
          <w:szCs w:val="24"/>
        </w:rPr>
      </w:pPr>
    </w:p>
    <w:sectPr w:rsidR="00BC59AC" w:rsidRPr="00BC59AC" w:rsidSect="00BC59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067EA1" w14:textId="77777777" w:rsidR="00B77F08" w:rsidRDefault="00B77F08" w:rsidP="0030728C">
      <w:pPr>
        <w:spacing w:after="0" w:line="240" w:lineRule="auto"/>
      </w:pPr>
      <w:r>
        <w:separator/>
      </w:r>
    </w:p>
  </w:endnote>
  <w:endnote w:type="continuationSeparator" w:id="0">
    <w:p w14:paraId="2C564420" w14:textId="77777777" w:rsidR="00B77F08" w:rsidRDefault="00B77F08" w:rsidP="00307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7FC724" w14:textId="77777777" w:rsidR="00B77F08" w:rsidRDefault="00B77F08" w:rsidP="0030728C">
      <w:pPr>
        <w:spacing w:after="0" w:line="240" w:lineRule="auto"/>
      </w:pPr>
      <w:r>
        <w:separator/>
      </w:r>
    </w:p>
  </w:footnote>
  <w:footnote w:type="continuationSeparator" w:id="0">
    <w:p w14:paraId="295A7B0D" w14:textId="77777777" w:rsidR="00B77F08" w:rsidRDefault="00B77F08" w:rsidP="003072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5F6938"/>
    <w:multiLevelType w:val="hybridMultilevel"/>
    <w:tmpl w:val="AF9804E8"/>
    <w:lvl w:ilvl="0" w:tplc="943063DE">
      <w:start w:val="1"/>
      <w:numFmt w:val="decimal"/>
      <w:lvlText w:val="%1."/>
      <w:lvlJc w:val="left"/>
      <w:pPr>
        <w:ind w:left="1020" w:hanging="360"/>
      </w:pPr>
    </w:lvl>
    <w:lvl w:ilvl="1" w:tplc="B53435C2">
      <w:start w:val="1"/>
      <w:numFmt w:val="decimal"/>
      <w:lvlText w:val="%2."/>
      <w:lvlJc w:val="left"/>
      <w:pPr>
        <w:ind w:left="1020" w:hanging="360"/>
      </w:pPr>
    </w:lvl>
    <w:lvl w:ilvl="2" w:tplc="C444F0A4">
      <w:start w:val="1"/>
      <w:numFmt w:val="decimal"/>
      <w:lvlText w:val="%3."/>
      <w:lvlJc w:val="left"/>
      <w:pPr>
        <w:ind w:left="1020" w:hanging="360"/>
      </w:pPr>
    </w:lvl>
    <w:lvl w:ilvl="3" w:tplc="8050224C">
      <w:start w:val="1"/>
      <w:numFmt w:val="decimal"/>
      <w:lvlText w:val="%4."/>
      <w:lvlJc w:val="left"/>
      <w:pPr>
        <w:ind w:left="1020" w:hanging="360"/>
      </w:pPr>
    </w:lvl>
    <w:lvl w:ilvl="4" w:tplc="1CD2F96E">
      <w:start w:val="1"/>
      <w:numFmt w:val="decimal"/>
      <w:lvlText w:val="%5."/>
      <w:lvlJc w:val="left"/>
      <w:pPr>
        <w:ind w:left="1020" w:hanging="360"/>
      </w:pPr>
    </w:lvl>
    <w:lvl w:ilvl="5" w:tplc="8ECC9010">
      <w:start w:val="1"/>
      <w:numFmt w:val="decimal"/>
      <w:lvlText w:val="%6."/>
      <w:lvlJc w:val="left"/>
      <w:pPr>
        <w:ind w:left="1020" w:hanging="360"/>
      </w:pPr>
    </w:lvl>
    <w:lvl w:ilvl="6" w:tplc="4058D6F6">
      <w:start w:val="1"/>
      <w:numFmt w:val="decimal"/>
      <w:lvlText w:val="%7."/>
      <w:lvlJc w:val="left"/>
      <w:pPr>
        <w:ind w:left="1020" w:hanging="360"/>
      </w:pPr>
    </w:lvl>
    <w:lvl w:ilvl="7" w:tplc="5C102BB2">
      <w:start w:val="1"/>
      <w:numFmt w:val="decimal"/>
      <w:lvlText w:val="%8."/>
      <w:lvlJc w:val="left"/>
      <w:pPr>
        <w:ind w:left="1020" w:hanging="360"/>
      </w:pPr>
    </w:lvl>
    <w:lvl w:ilvl="8" w:tplc="AA1CA898">
      <w:start w:val="1"/>
      <w:numFmt w:val="decimal"/>
      <w:lvlText w:val="%9."/>
      <w:lvlJc w:val="left"/>
      <w:pPr>
        <w:ind w:left="1020" w:hanging="360"/>
      </w:pPr>
    </w:lvl>
  </w:abstractNum>
  <w:num w:numId="1" w16cid:durableId="2129624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r0fp5p29v0p8eexf3509sx5r0ve05pzxfr&quot;&gt;20221007_HTN_mortality&lt;record-ids&gt;&lt;item&gt;2&lt;/item&gt;&lt;item&gt;4&lt;/item&gt;&lt;item&gt;6&lt;/item&gt;&lt;item&gt;7&lt;/item&gt;&lt;item&gt;8&lt;/item&gt;&lt;item&gt;9&lt;/item&gt;&lt;item&gt;10&lt;/item&gt;&lt;item&gt;15&lt;/item&gt;&lt;item&gt;16&lt;/item&gt;&lt;item&gt;17&lt;/item&gt;&lt;item&gt;18&lt;/item&gt;&lt;item&gt;19&lt;/item&gt;&lt;item&gt;20&lt;/item&gt;&lt;item&gt;29&lt;/item&gt;&lt;item&gt;30&lt;/item&gt;&lt;item&gt;32&lt;/item&gt;&lt;item&gt;38&lt;/item&gt;&lt;item&gt;47&lt;/item&gt;&lt;item&gt;48&lt;/item&gt;&lt;item&gt;49&lt;/item&gt;&lt;item&gt;78&lt;/item&gt;&lt;item&gt;80&lt;/item&gt;&lt;item&gt;82&lt;/item&gt;&lt;item&gt;83&lt;/item&gt;&lt;item&gt;84&lt;/item&gt;&lt;item&gt;94&lt;/item&gt;&lt;item&gt;96&lt;/item&gt;&lt;item&gt;98&lt;/item&gt;&lt;item&gt;99&lt;/item&gt;&lt;item&gt;101&lt;/item&gt;&lt;item&gt;102&lt;/item&gt;&lt;item&gt;103&lt;/item&gt;&lt;/record-ids&gt;&lt;/item&gt;&lt;/Libraries&gt;"/>
    <w:docVar w:name="EN.UseJSCitationFormat" w:val="False"/>
  </w:docVars>
  <w:rsids>
    <w:rsidRoot w:val="00915B75"/>
    <w:rsid w:val="000001C0"/>
    <w:rsid w:val="00000A17"/>
    <w:rsid w:val="0000148D"/>
    <w:rsid w:val="00003EC3"/>
    <w:rsid w:val="00003F66"/>
    <w:rsid w:val="00004034"/>
    <w:rsid w:val="00004DC8"/>
    <w:rsid w:val="00005592"/>
    <w:rsid w:val="00006DA6"/>
    <w:rsid w:val="0000733E"/>
    <w:rsid w:val="00010407"/>
    <w:rsid w:val="00010707"/>
    <w:rsid w:val="00011A03"/>
    <w:rsid w:val="00013B4D"/>
    <w:rsid w:val="000141D4"/>
    <w:rsid w:val="0001573D"/>
    <w:rsid w:val="000159F2"/>
    <w:rsid w:val="00015B3A"/>
    <w:rsid w:val="0001603A"/>
    <w:rsid w:val="00016335"/>
    <w:rsid w:val="00016F8D"/>
    <w:rsid w:val="0001772C"/>
    <w:rsid w:val="00020006"/>
    <w:rsid w:val="000215E1"/>
    <w:rsid w:val="00021E1B"/>
    <w:rsid w:val="00023C36"/>
    <w:rsid w:val="00023D15"/>
    <w:rsid w:val="000240FF"/>
    <w:rsid w:val="000243DD"/>
    <w:rsid w:val="00024704"/>
    <w:rsid w:val="00025819"/>
    <w:rsid w:val="00025E65"/>
    <w:rsid w:val="00027EF9"/>
    <w:rsid w:val="00031131"/>
    <w:rsid w:val="00031D2A"/>
    <w:rsid w:val="00032936"/>
    <w:rsid w:val="00032B95"/>
    <w:rsid w:val="00032E3D"/>
    <w:rsid w:val="00033852"/>
    <w:rsid w:val="00034365"/>
    <w:rsid w:val="000350FB"/>
    <w:rsid w:val="00035D1F"/>
    <w:rsid w:val="000362EA"/>
    <w:rsid w:val="000367DF"/>
    <w:rsid w:val="000369DA"/>
    <w:rsid w:val="00040BD0"/>
    <w:rsid w:val="000415CC"/>
    <w:rsid w:val="00042185"/>
    <w:rsid w:val="000422BB"/>
    <w:rsid w:val="00044A33"/>
    <w:rsid w:val="00044AEC"/>
    <w:rsid w:val="00046A3C"/>
    <w:rsid w:val="0004725C"/>
    <w:rsid w:val="00047D38"/>
    <w:rsid w:val="00047F17"/>
    <w:rsid w:val="00050C21"/>
    <w:rsid w:val="00050C58"/>
    <w:rsid w:val="0005273E"/>
    <w:rsid w:val="000527F9"/>
    <w:rsid w:val="00052858"/>
    <w:rsid w:val="0005295F"/>
    <w:rsid w:val="000603F5"/>
    <w:rsid w:val="00061ADD"/>
    <w:rsid w:val="00062CAB"/>
    <w:rsid w:val="00062DCF"/>
    <w:rsid w:val="0006488B"/>
    <w:rsid w:val="00066AAA"/>
    <w:rsid w:val="000679A9"/>
    <w:rsid w:val="00067EF5"/>
    <w:rsid w:val="0007022F"/>
    <w:rsid w:val="0007058A"/>
    <w:rsid w:val="00070D84"/>
    <w:rsid w:val="0007266D"/>
    <w:rsid w:val="00072C0F"/>
    <w:rsid w:val="00075585"/>
    <w:rsid w:val="00076ADD"/>
    <w:rsid w:val="000802BA"/>
    <w:rsid w:val="0008057B"/>
    <w:rsid w:val="00080AE3"/>
    <w:rsid w:val="00080F35"/>
    <w:rsid w:val="00081B9A"/>
    <w:rsid w:val="00082021"/>
    <w:rsid w:val="00083A60"/>
    <w:rsid w:val="00084269"/>
    <w:rsid w:val="00085171"/>
    <w:rsid w:val="00085D1A"/>
    <w:rsid w:val="00085E14"/>
    <w:rsid w:val="0008625D"/>
    <w:rsid w:val="00086954"/>
    <w:rsid w:val="000903EA"/>
    <w:rsid w:val="00090797"/>
    <w:rsid w:val="00091B32"/>
    <w:rsid w:val="00091CE6"/>
    <w:rsid w:val="00092316"/>
    <w:rsid w:val="0009284B"/>
    <w:rsid w:val="00092BF8"/>
    <w:rsid w:val="00094F08"/>
    <w:rsid w:val="00095017"/>
    <w:rsid w:val="00097DCD"/>
    <w:rsid w:val="000A0645"/>
    <w:rsid w:val="000A0653"/>
    <w:rsid w:val="000A072E"/>
    <w:rsid w:val="000A2E89"/>
    <w:rsid w:val="000A5400"/>
    <w:rsid w:val="000A65C3"/>
    <w:rsid w:val="000A6C76"/>
    <w:rsid w:val="000A6EB6"/>
    <w:rsid w:val="000A798F"/>
    <w:rsid w:val="000B02CD"/>
    <w:rsid w:val="000B047B"/>
    <w:rsid w:val="000B050A"/>
    <w:rsid w:val="000B0612"/>
    <w:rsid w:val="000B23A6"/>
    <w:rsid w:val="000B2853"/>
    <w:rsid w:val="000B64AA"/>
    <w:rsid w:val="000B7187"/>
    <w:rsid w:val="000B7F52"/>
    <w:rsid w:val="000C07B1"/>
    <w:rsid w:val="000C258F"/>
    <w:rsid w:val="000C2597"/>
    <w:rsid w:val="000C2794"/>
    <w:rsid w:val="000C497F"/>
    <w:rsid w:val="000C4B0F"/>
    <w:rsid w:val="000C541B"/>
    <w:rsid w:val="000D0057"/>
    <w:rsid w:val="000D0421"/>
    <w:rsid w:val="000D2E9E"/>
    <w:rsid w:val="000D30F2"/>
    <w:rsid w:val="000D32A5"/>
    <w:rsid w:val="000D3408"/>
    <w:rsid w:val="000D5B77"/>
    <w:rsid w:val="000D63CB"/>
    <w:rsid w:val="000D7D5C"/>
    <w:rsid w:val="000E029C"/>
    <w:rsid w:val="000E069E"/>
    <w:rsid w:val="000E2E87"/>
    <w:rsid w:val="000E4BCA"/>
    <w:rsid w:val="000E6F05"/>
    <w:rsid w:val="000E7141"/>
    <w:rsid w:val="000F002C"/>
    <w:rsid w:val="000F0D92"/>
    <w:rsid w:val="000F2749"/>
    <w:rsid w:val="000F612F"/>
    <w:rsid w:val="0010024B"/>
    <w:rsid w:val="00100907"/>
    <w:rsid w:val="00102090"/>
    <w:rsid w:val="00102970"/>
    <w:rsid w:val="00102BC7"/>
    <w:rsid w:val="00103469"/>
    <w:rsid w:val="00103E75"/>
    <w:rsid w:val="001050A3"/>
    <w:rsid w:val="001050E5"/>
    <w:rsid w:val="00105CFC"/>
    <w:rsid w:val="001060ED"/>
    <w:rsid w:val="00107C19"/>
    <w:rsid w:val="001108F9"/>
    <w:rsid w:val="001110AC"/>
    <w:rsid w:val="00111B65"/>
    <w:rsid w:val="00111FFB"/>
    <w:rsid w:val="0011331A"/>
    <w:rsid w:val="0011456C"/>
    <w:rsid w:val="001145AC"/>
    <w:rsid w:val="00115DCB"/>
    <w:rsid w:val="00115DF0"/>
    <w:rsid w:val="001176CB"/>
    <w:rsid w:val="0012034C"/>
    <w:rsid w:val="00121B08"/>
    <w:rsid w:val="001238B4"/>
    <w:rsid w:val="00127418"/>
    <w:rsid w:val="0012773F"/>
    <w:rsid w:val="00130810"/>
    <w:rsid w:val="00131841"/>
    <w:rsid w:val="00132040"/>
    <w:rsid w:val="00132306"/>
    <w:rsid w:val="00133999"/>
    <w:rsid w:val="00133DAA"/>
    <w:rsid w:val="0013498F"/>
    <w:rsid w:val="00136657"/>
    <w:rsid w:val="00142302"/>
    <w:rsid w:val="00142C7E"/>
    <w:rsid w:val="00142F69"/>
    <w:rsid w:val="001459AD"/>
    <w:rsid w:val="00145F43"/>
    <w:rsid w:val="0014600B"/>
    <w:rsid w:val="00146D0F"/>
    <w:rsid w:val="001470D9"/>
    <w:rsid w:val="00155982"/>
    <w:rsid w:val="0015655D"/>
    <w:rsid w:val="001565B6"/>
    <w:rsid w:val="00156AF0"/>
    <w:rsid w:val="00156DE3"/>
    <w:rsid w:val="00156F03"/>
    <w:rsid w:val="001577E2"/>
    <w:rsid w:val="00157C4E"/>
    <w:rsid w:val="00162B53"/>
    <w:rsid w:val="00164878"/>
    <w:rsid w:val="00164FBC"/>
    <w:rsid w:val="00165D4A"/>
    <w:rsid w:val="00167168"/>
    <w:rsid w:val="00167EE6"/>
    <w:rsid w:val="0017037B"/>
    <w:rsid w:val="0017392D"/>
    <w:rsid w:val="0017425E"/>
    <w:rsid w:val="0017624A"/>
    <w:rsid w:val="00177EA1"/>
    <w:rsid w:val="00183596"/>
    <w:rsid w:val="001849D0"/>
    <w:rsid w:val="00184D3D"/>
    <w:rsid w:val="001856A8"/>
    <w:rsid w:val="00186A6F"/>
    <w:rsid w:val="00190EA9"/>
    <w:rsid w:val="001914D4"/>
    <w:rsid w:val="00192851"/>
    <w:rsid w:val="00193867"/>
    <w:rsid w:val="001938A5"/>
    <w:rsid w:val="00194070"/>
    <w:rsid w:val="00194836"/>
    <w:rsid w:val="0019487A"/>
    <w:rsid w:val="00194B8E"/>
    <w:rsid w:val="00196477"/>
    <w:rsid w:val="0019658A"/>
    <w:rsid w:val="00197B9F"/>
    <w:rsid w:val="001A0CD3"/>
    <w:rsid w:val="001A0E0E"/>
    <w:rsid w:val="001A0EAC"/>
    <w:rsid w:val="001A1466"/>
    <w:rsid w:val="001A16E5"/>
    <w:rsid w:val="001A2CB7"/>
    <w:rsid w:val="001A3F52"/>
    <w:rsid w:val="001A4D76"/>
    <w:rsid w:val="001A70F0"/>
    <w:rsid w:val="001A7805"/>
    <w:rsid w:val="001B0BB6"/>
    <w:rsid w:val="001B2681"/>
    <w:rsid w:val="001B2E34"/>
    <w:rsid w:val="001B49EA"/>
    <w:rsid w:val="001B4C7A"/>
    <w:rsid w:val="001B4D7E"/>
    <w:rsid w:val="001B54BE"/>
    <w:rsid w:val="001B79D0"/>
    <w:rsid w:val="001C0A64"/>
    <w:rsid w:val="001C0B94"/>
    <w:rsid w:val="001C1403"/>
    <w:rsid w:val="001C15C2"/>
    <w:rsid w:val="001C2371"/>
    <w:rsid w:val="001C358B"/>
    <w:rsid w:val="001C3CFD"/>
    <w:rsid w:val="001C4645"/>
    <w:rsid w:val="001C5745"/>
    <w:rsid w:val="001C5AB2"/>
    <w:rsid w:val="001C5D58"/>
    <w:rsid w:val="001C5F5F"/>
    <w:rsid w:val="001C721F"/>
    <w:rsid w:val="001D0667"/>
    <w:rsid w:val="001D19BB"/>
    <w:rsid w:val="001D1F7C"/>
    <w:rsid w:val="001D2458"/>
    <w:rsid w:val="001D24A5"/>
    <w:rsid w:val="001D2520"/>
    <w:rsid w:val="001D2C3E"/>
    <w:rsid w:val="001D3DE3"/>
    <w:rsid w:val="001D4FAB"/>
    <w:rsid w:val="001D566B"/>
    <w:rsid w:val="001D6565"/>
    <w:rsid w:val="001D70D3"/>
    <w:rsid w:val="001D7A10"/>
    <w:rsid w:val="001E068C"/>
    <w:rsid w:val="001E0872"/>
    <w:rsid w:val="001E172C"/>
    <w:rsid w:val="001E2930"/>
    <w:rsid w:val="001E4769"/>
    <w:rsid w:val="001E5480"/>
    <w:rsid w:val="001E5A27"/>
    <w:rsid w:val="001E6A8D"/>
    <w:rsid w:val="001F13BD"/>
    <w:rsid w:val="001F1C4B"/>
    <w:rsid w:val="001F253A"/>
    <w:rsid w:val="001F2686"/>
    <w:rsid w:val="001F297B"/>
    <w:rsid w:val="001F2C0D"/>
    <w:rsid w:val="001F30E0"/>
    <w:rsid w:val="001F3287"/>
    <w:rsid w:val="001F42F8"/>
    <w:rsid w:val="001F52E5"/>
    <w:rsid w:val="001F5921"/>
    <w:rsid w:val="001F7549"/>
    <w:rsid w:val="001F781A"/>
    <w:rsid w:val="0020147C"/>
    <w:rsid w:val="00202817"/>
    <w:rsid w:val="00203D87"/>
    <w:rsid w:val="00205527"/>
    <w:rsid w:val="002067CA"/>
    <w:rsid w:val="002072D8"/>
    <w:rsid w:val="002106F4"/>
    <w:rsid w:val="00211D97"/>
    <w:rsid w:val="00213871"/>
    <w:rsid w:val="00216547"/>
    <w:rsid w:val="00216D0D"/>
    <w:rsid w:val="00217FAC"/>
    <w:rsid w:val="0022072E"/>
    <w:rsid w:val="00221226"/>
    <w:rsid w:val="00221361"/>
    <w:rsid w:val="00222A38"/>
    <w:rsid w:val="00223443"/>
    <w:rsid w:val="002255AF"/>
    <w:rsid w:val="00225AE2"/>
    <w:rsid w:val="002263AC"/>
    <w:rsid w:val="002274E0"/>
    <w:rsid w:val="0023127D"/>
    <w:rsid w:val="002315D1"/>
    <w:rsid w:val="0023327A"/>
    <w:rsid w:val="00235A90"/>
    <w:rsid w:val="00237B88"/>
    <w:rsid w:val="0024067C"/>
    <w:rsid w:val="00240DA0"/>
    <w:rsid w:val="00241307"/>
    <w:rsid w:val="0024214C"/>
    <w:rsid w:val="00242E7C"/>
    <w:rsid w:val="002439E6"/>
    <w:rsid w:val="00246759"/>
    <w:rsid w:val="00246A95"/>
    <w:rsid w:val="00246E93"/>
    <w:rsid w:val="00246F20"/>
    <w:rsid w:val="002478DC"/>
    <w:rsid w:val="00247AEC"/>
    <w:rsid w:val="00251100"/>
    <w:rsid w:val="0025325D"/>
    <w:rsid w:val="00255EB7"/>
    <w:rsid w:val="00255FD7"/>
    <w:rsid w:val="00256364"/>
    <w:rsid w:val="002574E2"/>
    <w:rsid w:val="00257A96"/>
    <w:rsid w:val="00260896"/>
    <w:rsid w:val="0026165F"/>
    <w:rsid w:val="00261A77"/>
    <w:rsid w:val="00261EE6"/>
    <w:rsid w:val="002623B2"/>
    <w:rsid w:val="00262D9A"/>
    <w:rsid w:val="00263747"/>
    <w:rsid w:val="002645BB"/>
    <w:rsid w:val="00264856"/>
    <w:rsid w:val="00265280"/>
    <w:rsid w:val="00265685"/>
    <w:rsid w:val="00266E12"/>
    <w:rsid w:val="002671E5"/>
    <w:rsid w:val="002672ED"/>
    <w:rsid w:val="00267305"/>
    <w:rsid w:val="00270DCC"/>
    <w:rsid w:val="0027262F"/>
    <w:rsid w:val="00272E5D"/>
    <w:rsid w:val="002734C7"/>
    <w:rsid w:val="00275CD5"/>
    <w:rsid w:val="00277EFD"/>
    <w:rsid w:val="0028347E"/>
    <w:rsid w:val="00284ACA"/>
    <w:rsid w:val="002850AE"/>
    <w:rsid w:val="00285BD2"/>
    <w:rsid w:val="002866E5"/>
    <w:rsid w:val="00287796"/>
    <w:rsid w:val="00290705"/>
    <w:rsid w:val="00290D17"/>
    <w:rsid w:val="00291050"/>
    <w:rsid w:val="002923F8"/>
    <w:rsid w:val="002928EC"/>
    <w:rsid w:val="0029292C"/>
    <w:rsid w:val="0029403C"/>
    <w:rsid w:val="00294400"/>
    <w:rsid w:val="0029440D"/>
    <w:rsid w:val="00296809"/>
    <w:rsid w:val="002A0002"/>
    <w:rsid w:val="002A054C"/>
    <w:rsid w:val="002A09B6"/>
    <w:rsid w:val="002A0D41"/>
    <w:rsid w:val="002A20EE"/>
    <w:rsid w:val="002A2560"/>
    <w:rsid w:val="002A2D14"/>
    <w:rsid w:val="002A491D"/>
    <w:rsid w:val="002A5595"/>
    <w:rsid w:val="002A6518"/>
    <w:rsid w:val="002B0FBB"/>
    <w:rsid w:val="002B1707"/>
    <w:rsid w:val="002B1900"/>
    <w:rsid w:val="002B34A5"/>
    <w:rsid w:val="002B424E"/>
    <w:rsid w:val="002B56F1"/>
    <w:rsid w:val="002B59F7"/>
    <w:rsid w:val="002B78C6"/>
    <w:rsid w:val="002B7AA1"/>
    <w:rsid w:val="002B7B4C"/>
    <w:rsid w:val="002C008C"/>
    <w:rsid w:val="002C0C2C"/>
    <w:rsid w:val="002C1E52"/>
    <w:rsid w:val="002C2F08"/>
    <w:rsid w:val="002C5C3D"/>
    <w:rsid w:val="002C62B6"/>
    <w:rsid w:val="002C6345"/>
    <w:rsid w:val="002C661B"/>
    <w:rsid w:val="002C735F"/>
    <w:rsid w:val="002D04CE"/>
    <w:rsid w:val="002D0C29"/>
    <w:rsid w:val="002D409A"/>
    <w:rsid w:val="002D5093"/>
    <w:rsid w:val="002D58A1"/>
    <w:rsid w:val="002D7C5E"/>
    <w:rsid w:val="002E161D"/>
    <w:rsid w:val="002E25A1"/>
    <w:rsid w:val="002E343C"/>
    <w:rsid w:val="002E374F"/>
    <w:rsid w:val="002E3774"/>
    <w:rsid w:val="002E3EEE"/>
    <w:rsid w:val="002E67BE"/>
    <w:rsid w:val="002E6968"/>
    <w:rsid w:val="002E6D11"/>
    <w:rsid w:val="002E7300"/>
    <w:rsid w:val="002F02D1"/>
    <w:rsid w:val="002F0A6F"/>
    <w:rsid w:val="002F200B"/>
    <w:rsid w:val="002F21C7"/>
    <w:rsid w:val="002F243C"/>
    <w:rsid w:val="002F2746"/>
    <w:rsid w:val="002F41BD"/>
    <w:rsid w:val="002F468C"/>
    <w:rsid w:val="002F561F"/>
    <w:rsid w:val="002F56CA"/>
    <w:rsid w:val="002F5C87"/>
    <w:rsid w:val="002F5EEE"/>
    <w:rsid w:val="002F6A44"/>
    <w:rsid w:val="00301FDF"/>
    <w:rsid w:val="003022CA"/>
    <w:rsid w:val="00305246"/>
    <w:rsid w:val="0030728C"/>
    <w:rsid w:val="00312015"/>
    <w:rsid w:val="0031352F"/>
    <w:rsid w:val="00316075"/>
    <w:rsid w:val="0031616A"/>
    <w:rsid w:val="00317C77"/>
    <w:rsid w:val="0032006F"/>
    <w:rsid w:val="00320315"/>
    <w:rsid w:val="003203E4"/>
    <w:rsid w:val="00320EC4"/>
    <w:rsid w:val="00321776"/>
    <w:rsid w:val="00322085"/>
    <w:rsid w:val="003242D9"/>
    <w:rsid w:val="00325101"/>
    <w:rsid w:val="00325217"/>
    <w:rsid w:val="003252BC"/>
    <w:rsid w:val="003257A6"/>
    <w:rsid w:val="00327C07"/>
    <w:rsid w:val="003311D5"/>
    <w:rsid w:val="0033187C"/>
    <w:rsid w:val="00331E08"/>
    <w:rsid w:val="0033213B"/>
    <w:rsid w:val="003321A1"/>
    <w:rsid w:val="003340A1"/>
    <w:rsid w:val="0033429B"/>
    <w:rsid w:val="00334C7B"/>
    <w:rsid w:val="00335216"/>
    <w:rsid w:val="00335747"/>
    <w:rsid w:val="00335CBC"/>
    <w:rsid w:val="0033663D"/>
    <w:rsid w:val="003400E0"/>
    <w:rsid w:val="00340318"/>
    <w:rsid w:val="00342C26"/>
    <w:rsid w:val="003432F6"/>
    <w:rsid w:val="00343ABB"/>
    <w:rsid w:val="00344209"/>
    <w:rsid w:val="0034425E"/>
    <w:rsid w:val="00345A1F"/>
    <w:rsid w:val="00345BA8"/>
    <w:rsid w:val="003476A2"/>
    <w:rsid w:val="00347FD7"/>
    <w:rsid w:val="00352BC3"/>
    <w:rsid w:val="00355A3F"/>
    <w:rsid w:val="0035625A"/>
    <w:rsid w:val="00357F03"/>
    <w:rsid w:val="00362B4F"/>
    <w:rsid w:val="003636AB"/>
    <w:rsid w:val="00365124"/>
    <w:rsid w:val="00365472"/>
    <w:rsid w:val="0037077C"/>
    <w:rsid w:val="00373BFC"/>
    <w:rsid w:val="00374B5E"/>
    <w:rsid w:val="00374C43"/>
    <w:rsid w:val="003756FF"/>
    <w:rsid w:val="0037615B"/>
    <w:rsid w:val="00377078"/>
    <w:rsid w:val="003775C5"/>
    <w:rsid w:val="0038036A"/>
    <w:rsid w:val="00380C64"/>
    <w:rsid w:val="0038264C"/>
    <w:rsid w:val="00384567"/>
    <w:rsid w:val="003847A9"/>
    <w:rsid w:val="00384FFC"/>
    <w:rsid w:val="003859B5"/>
    <w:rsid w:val="00385DA3"/>
    <w:rsid w:val="00386044"/>
    <w:rsid w:val="0038640C"/>
    <w:rsid w:val="00386DB6"/>
    <w:rsid w:val="00387F0A"/>
    <w:rsid w:val="00391B26"/>
    <w:rsid w:val="00391CD0"/>
    <w:rsid w:val="00393709"/>
    <w:rsid w:val="0039381D"/>
    <w:rsid w:val="00393C17"/>
    <w:rsid w:val="0039456B"/>
    <w:rsid w:val="00394D3E"/>
    <w:rsid w:val="00395DFA"/>
    <w:rsid w:val="00397AE9"/>
    <w:rsid w:val="003A1222"/>
    <w:rsid w:val="003A2A8F"/>
    <w:rsid w:val="003A3150"/>
    <w:rsid w:val="003A34DA"/>
    <w:rsid w:val="003A3977"/>
    <w:rsid w:val="003A45F1"/>
    <w:rsid w:val="003A4A10"/>
    <w:rsid w:val="003B01DC"/>
    <w:rsid w:val="003B0910"/>
    <w:rsid w:val="003B09F2"/>
    <w:rsid w:val="003B0D0D"/>
    <w:rsid w:val="003B2B53"/>
    <w:rsid w:val="003B2C49"/>
    <w:rsid w:val="003B4552"/>
    <w:rsid w:val="003B4C4A"/>
    <w:rsid w:val="003B57B2"/>
    <w:rsid w:val="003B6A85"/>
    <w:rsid w:val="003B6AE4"/>
    <w:rsid w:val="003C2405"/>
    <w:rsid w:val="003C246C"/>
    <w:rsid w:val="003C32FE"/>
    <w:rsid w:val="003C394B"/>
    <w:rsid w:val="003C3E22"/>
    <w:rsid w:val="003C4C3F"/>
    <w:rsid w:val="003C4FB9"/>
    <w:rsid w:val="003C67D6"/>
    <w:rsid w:val="003C6A08"/>
    <w:rsid w:val="003C7793"/>
    <w:rsid w:val="003C79FF"/>
    <w:rsid w:val="003C7F69"/>
    <w:rsid w:val="003D470B"/>
    <w:rsid w:val="003D474D"/>
    <w:rsid w:val="003D60BA"/>
    <w:rsid w:val="003D7F49"/>
    <w:rsid w:val="003E0C22"/>
    <w:rsid w:val="003E2B51"/>
    <w:rsid w:val="003E4FE0"/>
    <w:rsid w:val="003E61B3"/>
    <w:rsid w:val="003E61BB"/>
    <w:rsid w:val="003E64B9"/>
    <w:rsid w:val="003E669D"/>
    <w:rsid w:val="003E66D5"/>
    <w:rsid w:val="003E6DCA"/>
    <w:rsid w:val="003E6EC0"/>
    <w:rsid w:val="003E7E1F"/>
    <w:rsid w:val="003F0305"/>
    <w:rsid w:val="003F05C8"/>
    <w:rsid w:val="003F0841"/>
    <w:rsid w:val="003F10E5"/>
    <w:rsid w:val="003F146B"/>
    <w:rsid w:val="003F1B97"/>
    <w:rsid w:val="003F1C5C"/>
    <w:rsid w:val="003F1E2F"/>
    <w:rsid w:val="003F1FDD"/>
    <w:rsid w:val="003F3242"/>
    <w:rsid w:val="003F3392"/>
    <w:rsid w:val="003F452A"/>
    <w:rsid w:val="003F65CE"/>
    <w:rsid w:val="003F7C4C"/>
    <w:rsid w:val="00400784"/>
    <w:rsid w:val="00400D42"/>
    <w:rsid w:val="00402537"/>
    <w:rsid w:val="00402BA8"/>
    <w:rsid w:val="00402BF9"/>
    <w:rsid w:val="00402C8D"/>
    <w:rsid w:val="0040316B"/>
    <w:rsid w:val="004033BD"/>
    <w:rsid w:val="00405960"/>
    <w:rsid w:val="004076F2"/>
    <w:rsid w:val="004077E2"/>
    <w:rsid w:val="00410EC0"/>
    <w:rsid w:val="00412443"/>
    <w:rsid w:val="0041270B"/>
    <w:rsid w:val="00414D86"/>
    <w:rsid w:val="004166A1"/>
    <w:rsid w:val="00417503"/>
    <w:rsid w:val="0042024D"/>
    <w:rsid w:val="00420625"/>
    <w:rsid w:val="0042123A"/>
    <w:rsid w:val="00421F69"/>
    <w:rsid w:val="004241A0"/>
    <w:rsid w:val="00425FAF"/>
    <w:rsid w:val="00427C11"/>
    <w:rsid w:val="0043064E"/>
    <w:rsid w:val="00433FE4"/>
    <w:rsid w:val="00434AFB"/>
    <w:rsid w:val="00436564"/>
    <w:rsid w:val="00437105"/>
    <w:rsid w:val="00442EE5"/>
    <w:rsid w:val="004434AE"/>
    <w:rsid w:val="004450D7"/>
    <w:rsid w:val="004456DF"/>
    <w:rsid w:val="004457E1"/>
    <w:rsid w:val="004459BF"/>
    <w:rsid w:val="00445EC5"/>
    <w:rsid w:val="004460CE"/>
    <w:rsid w:val="00450D5B"/>
    <w:rsid w:val="00451262"/>
    <w:rsid w:val="004518F3"/>
    <w:rsid w:val="00451CFF"/>
    <w:rsid w:val="00452584"/>
    <w:rsid w:val="00454AFB"/>
    <w:rsid w:val="00454C9A"/>
    <w:rsid w:val="00454E0D"/>
    <w:rsid w:val="004550B8"/>
    <w:rsid w:val="004555B7"/>
    <w:rsid w:val="00455E58"/>
    <w:rsid w:val="00456100"/>
    <w:rsid w:val="004566AC"/>
    <w:rsid w:val="0045712B"/>
    <w:rsid w:val="00457758"/>
    <w:rsid w:val="0045788D"/>
    <w:rsid w:val="0046055E"/>
    <w:rsid w:val="004618F7"/>
    <w:rsid w:val="0046199E"/>
    <w:rsid w:val="004640D6"/>
    <w:rsid w:val="00466E86"/>
    <w:rsid w:val="004709D6"/>
    <w:rsid w:val="00470A90"/>
    <w:rsid w:val="00470AED"/>
    <w:rsid w:val="004719CD"/>
    <w:rsid w:val="004760D6"/>
    <w:rsid w:val="00476A60"/>
    <w:rsid w:val="00477AB2"/>
    <w:rsid w:val="004804E5"/>
    <w:rsid w:val="0048120E"/>
    <w:rsid w:val="004815B6"/>
    <w:rsid w:val="0048287E"/>
    <w:rsid w:val="0048314A"/>
    <w:rsid w:val="00483BC0"/>
    <w:rsid w:val="0048535F"/>
    <w:rsid w:val="00485671"/>
    <w:rsid w:val="00486903"/>
    <w:rsid w:val="004875FC"/>
    <w:rsid w:val="00487A25"/>
    <w:rsid w:val="00487AEB"/>
    <w:rsid w:val="00490A87"/>
    <w:rsid w:val="004915CB"/>
    <w:rsid w:val="00492106"/>
    <w:rsid w:val="00493427"/>
    <w:rsid w:val="004949CC"/>
    <w:rsid w:val="00495346"/>
    <w:rsid w:val="004964D6"/>
    <w:rsid w:val="004971A8"/>
    <w:rsid w:val="004A04ED"/>
    <w:rsid w:val="004A08FC"/>
    <w:rsid w:val="004A3B64"/>
    <w:rsid w:val="004A4033"/>
    <w:rsid w:val="004A5BDE"/>
    <w:rsid w:val="004B004C"/>
    <w:rsid w:val="004B1EEA"/>
    <w:rsid w:val="004B26B9"/>
    <w:rsid w:val="004B405C"/>
    <w:rsid w:val="004B57EA"/>
    <w:rsid w:val="004B5E27"/>
    <w:rsid w:val="004B609C"/>
    <w:rsid w:val="004B67C9"/>
    <w:rsid w:val="004B77AE"/>
    <w:rsid w:val="004C10C4"/>
    <w:rsid w:val="004C3865"/>
    <w:rsid w:val="004C3CCA"/>
    <w:rsid w:val="004C5EA6"/>
    <w:rsid w:val="004C7D00"/>
    <w:rsid w:val="004D1E25"/>
    <w:rsid w:val="004D25E4"/>
    <w:rsid w:val="004D361D"/>
    <w:rsid w:val="004D6CDD"/>
    <w:rsid w:val="004D6D3A"/>
    <w:rsid w:val="004E0063"/>
    <w:rsid w:val="004E0543"/>
    <w:rsid w:val="004E5159"/>
    <w:rsid w:val="004E6B9D"/>
    <w:rsid w:val="004F0224"/>
    <w:rsid w:val="004F0247"/>
    <w:rsid w:val="004F0260"/>
    <w:rsid w:val="004F0E1A"/>
    <w:rsid w:val="004F1300"/>
    <w:rsid w:val="004F3676"/>
    <w:rsid w:val="004F3DE0"/>
    <w:rsid w:val="004F4F72"/>
    <w:rsid w:val="004F6E72"/>
    <w:rsid w:val="004F6F8F"/>
    <w:rsid w:val="0050051D"/>
    <w:rsid w:val="0050369A"/>
    <w:rsid w:val="00504076"/>
    <w:rsid w:val="005044D9"/>
    <w:rsid w:val="00504746"/>
    <w:rsid w:val="0050541E"/>
    <w:rsid w:val="00505F58"/>
    <w:rsid w:val="00506114"/>
    <w:rsid w:val="005075BD"/>
    <w:rsid w:val="00510A8D"/>
    <w:rsid w:val="00511D18"/>
    <w:rsid w:val="00511DAA"/>
    <w:rsid w:val="00514236"/>
    <w:rsid w:val="005143B8"/>
    <w:rsid w:val="005143E0"/>
    <w:rsid w:val="005145A8"/>
    <w:rsid w:val="00516520"/>
    <w:rsid w:val="00517679"/>
    <w:rsid w:val="00520698"/>
    <w:rsid w:val="005224EC"/>
    <w:rsid w:val="005237EC"/>
    <w:rsid w:val="005241EB"/>
    <w:rsid w:val="0052430B"/>
    <w:rsid w:val="005247D0"/>
    <w:rsid w:val="00524D60"/>
    <w:rsid w:val="00530223"/>
    <w:rsid w:val="0053026A"/>
    <w:rsid w:val="00531050"/>
    <w:rsid w:val="00532588"/>
    <w:rsid w:val="00532DF9"/>
    <w:rsid w:val="00534F66"/>
    <w:rsid w:val="00535B37"/>
    <w:rsid w:val="0053623C"/>
    <w:rsid w:val="00536C15"/>
    <w:rsid w:val="00537063"/>
    <w:rsid w:val="005408D8"/>
    <w:rsid w:val="00541250"/>
    <w:rsid w:val="00543606"/>
    <w:rsid w:val="00543840"/>
    <w:rsid w:val="005442C9"/>
    <w:rsid w:val="00545303"/>
    <w:rsid w:val="00545B1B"/>
    <w:rsid w:val="00547520"/>
    <w:rsid w:val="00550CF9"/>
    <w:rsid w:val="00550DA3"/>
    <w:rsid w:val="00552146"/>
    <w:rsid w:val="00552A35"/>
    <w:rsid w:val="00554B31"/>
    <w:rsid w:val="00554BED"/>
    <w:rsid w:val="00557EC4"/>
    <w:rsid w:val="00561245"/>
    <w:rsid w:val="00561ACC"/>
    <w:rsid w:val="00561AD9"/>
    <w:rsid w:val="00561CB6"/>
    <w:rsid w:val="00561EB8"/>
    <w:rsid w:val="0056508E"/>
    <w:rsid w:val="0057087F"/>
    <w:rsid w:val="00571F29"/>
    <w:rsid w:val="0057273F"/>
    <w:rsid w:val="00573D89"/>
    <w:rsid w:val="005777EF"/>
    <w:rsid w:val="00577969"/>
    <w:rsid w:val="00577BCC"/>
    <w:rsid w:val="005801DD"/>
    <w:rsid w:val="00580572"/>
    <w:rsid w:val="00581916"/>
    <w:rsid w:val="005819C7"/>
    <w:rsid w:val="00583618"/>
    <w:rsid w:val="00583910"/>
    <w:rsid w:val="00584B1A"/>
    <w:rsid w:val="005860A9"/>
    <w:rsid w:val="00587328"/>
    <w:rsid w:val="005873E3"/>
    <w:rsid w:val="005877BF"/>
    <w:rsid w:val="005910C0"/>
    <w:rsid w:val="005917C1"/>
    <w:rsid w:val="00592AEC"/>
    <w:rsid w:val="00593AF5"/>
    <w:rsid w:val="00593C25"/>
    <w:rsid w:val="00594CFA"/>
    <w:rsid w:val="00595E8A"/>
    <w:rsid w:val="005969DA"/>
    <w:rsid w:val="005971C5"/>
    <w:rsid w:val="005A004A"/>
    <w:rsid w:val="005A0598"/>
    <w:rsid w:val="005A06F5"/>
    <w:rsid w:val="005A1B73"/>
    <w:rsid w:val="005A1DA7"/>
    <w:rsid w:val="005A1E3F"/>
    <w:rsid w:val="005A3C08"/>
    <w:rsid w:val="005A5716"/>
    <w:rsid w:val="005A58D2"/>
    <w:rsid w:val="005B044D"/>
    <w:rsid w:val="005B18AE"/>
    <w:rsid w:val="005B3155"/>
    <w:rsid w:val="005B3309"/>
    <w:rsid w:val="005B411C"/>
    <w:rsid w:val="005B6B9D"/>
    <w:rsid w:val="005C1294"/>
    <w:rsid w:val="005C1528"/>
    <w:rsid w:val="005C22DB"/>
    <w:rsid w:val="005C2358"/>
    <w:rsid w:val="005C27AD"/>
    <w:rsid w:val="005C290C"/>
    <w:rsid w:val="005C4584"/>
    <w:rsid w:val="005C5C5C"/>
    <w:rsid w:val="005D28F5"/>
    <w:rsid w:val="005D402F"/>
    <w:rsid w:val="005D5BAA"/>
    <w:rsid w:val="005D5C5D"/>
    <w:rsid w:val="005D64E3"/>
    <w:rsid w:val="005D6FA5"/>
    <w:rsid w:val="005D74FF"/>
    <w:rsid w:val="005D79F8"/>
    <w:rsid w:val="005D7C32"/>
    <w:rsid w:val="005D7DE7"/>
    <w:rsid w:val="005E0BBB"/>
    <w:rsid w:val="005E0DA5"/>
    <w:rsid w:val="005E1784"/>
    <w:rsid w:val="005E42EC"/>
    <w:rsid w:val="005E482C"/>
    <w:rsid w:val="005E4A49"/>
    <w:rsid w:val="005E4D05"/>
    <w:rsid w:val="005E6347"/>
    <w:rsid w:val="005E7F20"/>
    <w:rsid w:val="005F1667"/>
    <w:rsid w:val="005F407A"/>
    <w:rsid w:val="005F4631"/>
    <w:rsid w:val="005F5717"/>
    <w:rsid w:val="005F6BF1"/>
    <w:rsid w:val="005F7160"/>
    <w:rsid w:val="005F7772"/>
    <w:rsid w:val="00600123"/>
    <w:rsid w:val="006007CF"/>
    <w:rsid w:val="006036EA"/>
    <w:rsid w:val="00603922"/>
    <w:rsid w:val="006044D2"/>
    <w:rsid w:val="006053B4"/>
    <w:rsid w:val="00606CC1"/>
    <w:rsid w:val="00606F3D"/>
    <w:rsid w:val="00607FCE"/>
    <w:rsid w:val="00610B07"/>
    <w:rsid w:val="00610E08"/>
    <w:rsid w:val="00611304"/>
    <w:rsid w:val="00611847"/>
    <w:rsid w:val="00611A02"/>
    <w:rsid w:val="00611B5C"/>
    <w:rsid w:val="00612A54"/>
    <w:rsid w:val="00612EBA"/>
    <w:rsid w:val="00613E54"/>
    <w:rsid w:val="0061423D"/>
    <w:rsid w:val="006149C2"/>
    <w:rsid w:val="006161DE"/>
    <w:rsid w:val="00617E02"/>
    <w:rsid w:val="00617F54"/>
    <w:rsid w:val="00621474"/>
    <w:rsid w:val="00621879"/>
    <w:rsid w:val="0062563D"/>
    <w:rsid w:val="00625725"/>
    <w:rsid w:val="00626617"/>
    <w:rsid w:val="0063002F"/>
    <w:rsid w:val="0063290B"/>
    <w:rsid w:val="00634027"/>
    <w:rsid w:val="00634CF6"/>
    <w:rsid w:val="00634FA0"/>
    <w:rsid w:val="00635321"/>
    <w:rsid w:val="006357BB"/>
    <w:rsid w:val="006358B9"/>
    <w:rsid w:val="00640AF0"/>
    <w:rsid w:val="00641096"/>
    <w:rsid w:val="00641F85"/>
    <w:rsid w:val="00643CB2"/>
    <w:rsid w:val="00644B82"/>
    <w:rsid w:val="00644CDA"/>
    <w:rsid w:val="006450C2"/>
    <w:rsid w:val="0064689A"/>
    <w:rsid w:val="0064719F"/>
    <w:rsid w:val="0065000E"/>
    <w:rsid w:val="00650048"/>
    <w:rsid w:val="0065091D"/>
    <w:rsid w:val="00650E6B"/>
    <w:rsid w:val="00651A24"/>
    <w:rsid w:val="0065228D"/>
    <w:rsid w:val="00652874"/>
    <w:rsid w:val="0065342C"/>
    <w:rsid w:val="0065356D"/>
    <w:rsid w:val="00653661"/>
    <w:rsid w:val="00654356"/>
    <w:rsid w:val="006570A4"/>
    <w:rsid w:val="00657F5A"/>
    <w:rsid w:val="00660AC1"/>
    <w:rsid w:val="0066251C"/>
    <w:rsid w:val="00662B98"/>
    <w:rsid w:val="006634F9"/>
    <w:rsid w:val="006637DD"/>
    <w:rsid w:val="00663BB1"/>
    <w:rsid w:val="006640E4"/>
    <w:rsid w:val="00666064"/>
    <w:rsid w:val="0066760F"/>
    <w:rsid w:val="00670619"/>
    <w:rsid w:val="00672A26"/>
    <w:rsid w:val="00672B0E"/>
    <w:rsid w:val="0067376D"/>
    <w:rsid w:val="00674080"/>
    <w:rsid w:val="00674556"/>
    <w:rsid w:val="006800E6"/>
    <w:rsid w:val="00680188"/>
    <w:rsid w:val="00681FE8"/>
    <w:rsid w:val="006826A8"/>
    <w:rsid w:val="00682747"/>
    <w:rsid w:val="006838D7"/>
    <w:rsid w:val="00684AEE"/>
    <w:rsid w:val="006850F8"/>
    <w:rsid w:val="0068573D"/>
    <w:rsid w:val="00687EE1"/>
    <w:rsid w:val="00687F06"/>
    <w:rsid w:val="0069219A"/>
    <w:rsid w:val="00692ADA"/>
    <w:rsid w:val="00694255"/>
    <w:rsid w:val="00694F27"/>
    <w:rsid w:val="006952FD"/>
    <w:rsid w:val="006A1B54"/>
    <w:rsid w:val="006A1DE1"/>
    <w:rsid w:val="006A3106"/>
    <w:rsid w:val="006A434A"/>
    <w:rsid w:val="006A55A1"/>
    <w:rsid w:val="006A6467"/>
    <w:rsid w:val="006A6CFE"/>
    <w:rsid w:val="006A7083"/>
    <w:rsid w:val="006A7312"/>
    <w:rsid w:val="006A74AB"/>
    <w:rsid w:val="006A776A"/>
    <w:rsid w:val="006B039C"/>
    <w:rsid w:val="006B171A"/>
    <w:rsid w:val="006B39C8"/>
    <w:rsid w:val="006B4DC8"/>
    <w:rsid w:val="006B594E"/>
    <w:rsid w:val="006B6A90"/>
    <w:rsid w:val="006C05B5"/>
    <w:rsid w:val="006C0824"/>
    <w:rsid w:val="006C1896"/>
    <w:rsid w:val="006C216E"/>
    <w:rsid w:val="006C30F4"/>
    <w:rsid w:val="006C36AA"/>
    <w:rsid w:val="006C392D"/>
    <w:rsid w:val="006C4006"/>
    <w:rsid w:val="006C4531"/>
    <w:rsid w:val="006C4E8A"/>
    <w:rsid w:val="006C5246"/>
    <w:rsid w:val="006C560E"/>
    <w:rsid w:val="006C5C44"/>
    <w:rsid w:val="006D0253"/>
    <w:rsid w:val="006D05ED"/>
    <w:rsid w:val="006D1B72"/>
    <w:rsid w:val="006D1CF8"/>
    <w:rsid w:val="006D21C6"/>
    <w:rsid w:val="006D3F44"/>
    <w:rsid w:val="006D57C5"/>
    <w:rsid w:val="006D6CA8"/>
    <w:rsid w:val="006D7953"/>
    <w:rsid w:val="006E0354"/>
    <w:rsid w:val="006E2027"/>
    <w:rsid w:val="006E3134"/>
    <w:rsid w:val="006E3DD2"/>
    <w:rsid w:val="006E48E6"/>
    <w:rsid w:val="006E4B3F"/>
    <w:rsid w:val="006E4FCF"/>
    <w:rsid w:val="006E5EB7"/>
    <w:rsid w:val="006E6A23"/>
    <w:rsid w:val="006E6C4A"/>
    <w:rsid w:val="006E6DD6"/>
    <w:rsid w:val="006E7AF2"/>
    <w:rsid w:val="006E7F36"/>
    <w:rsid w:val="006F25A9"/>
    <w:rsid w:val="006F349E"/>
    <w:rsid w:val="006F4187"/>
    <w:rsid w:val="006F4FF0"/>
    <w:rsid w:val="006F5E8D"/>
    <w:rsid w:val="006F5F22"/>
    <w:rsid w:val="006F6320"/>
    <w:rsid w:val="006F63FF"/>
    <w:rsid w:val="006F6C01"/>
    <w:rsid w:val="0070013F"/>
    <w:rsid w:val="00701043"/>
    <w:rsid w:val="0070297D"/>
    <w:rsid w:val="00703498"/>
    <w:rsid w:val="00703FCA"/>
    <w:rsid w:val="0070514C"/>
    <w:rsid w:val="00705485"/>
    <w:rsid w:val="00705864"/>
    <w:rsid w:val="00705A58"/>
    <w:rsid w:val="00706585"/>
    <w:rsid w:val="0070683F"/>
    <w:rsid w:val="0071063A"/>
    <w:rsid w:val="00711379"/>
    <w:rsid w:val="00716B3A"/>
    <w:rsid w:val="00716E26"/>
    <w:rsid w:val="00717F19"/>
    <w:rsid w:val="0072159E"/>
    <w:rsid w:val="00721D0D"/>
    <w:rsid w:val="00724DDD"/>
    <w:rsid w:val="00724E0E"/>
    <w:rsid w:val="007250F0"/>
    <w:rsid w:val="0072524B"/>
    <w:rsid w:val="00725379"/>
    <w:rsid w:val="00725496"/>
    <w:rsid w:val="00727D42"/>
    <w:rsid w:val="00730375"/>
    <w:rsid w:val="00734F23"/>
    <w:rsid w:val="007350B7"/>
    <w:rsid w:val="007358DE"/>
    <w:rsid w:val="00735C90"/>
    <w:rsid w:val="00735D0A"/>
    <w:rsid w:val="007365FC"/>
    <w:rsid w:val="00736BB1"/>
    <w:rsid w:val="0073725F"/>
    <w:rsid w:val="0074035C"/>
    <w:rsid w:val="00740567"/>
    <w:rsid w:val="007432BC"/>
    <w:rsid w:val="00743505"/>
    <w:rsid w:val="00744050"/>
    <w:rsid w:val="0074424C"/>
    <w:rsid w:val="00744960"/>
    <w:rsid w:val="00744CD7"/>
    <w:rsid w:val="00744D97"/>
    <w:rsid w:val="00745C59"/>
    <w:rsid w:val="00747054"/>
    <w:rsid w:val="007476E3"/>
    <w:rsid w:val="00751B63"/>
    <w:rsid w:val="00752B09"/>
    <w:rsid w:val="007531D7"/>
    <w:rsid w:val="00753A18"/>
    <w:rsid w:val="00753C3D"/>
    <w:rsid w:val="00753E11"/>
    <w:rsid w:val="00754406"/>
    <w:rsid w:val="00754BAF"/>
    <w:rsid w:val="007561C4"/>
    <w:rsid w:val="00756CED"/>
    <w:rsid w:val="0075781F"/>
    <w:rsid w:val="007612B9"/>
    <w:rsid w:val="00761414"/>
    <w:rsid w:val="00763482"/>
    <w:rsid w:val="00764697"/>
    <w:rsid w:val="0076472B"/>
    <w:rsid w:val="00765212"/>
    <w:rsid w:val="0076691C"/>
    <w:rsid w:val="00766F62"/>
    <w:rsid w:val="0077061D"/>
    <w:rsid w:val="00770D16"/>
    <w:rsid w:val="00771A1E"/>
    <w:rsid w:val="00772390"/>
    <w:rsid w:val="0077316A"/>
    <w:rsid w:val="007747D1"/>
    <w:rsid w:val="00774F76"/>
    <w:rsid w:val="00775CA6"/>
    <w:rsid w:val="0077660C"/>
    <w:rsid w:val="00777DAE"/>
    <w:rsid w:val="00780899"/>
    <w:rsid w:val="00780E1A"/>
    <w:rsid w:val="00781B3B"/>
    <w:rsid w:val="00781D33"/>
    <w:rsid w:val="00781F71"/>
    <w:rsid w:val="0078205D"/>
    <w:rsid w:val="0078353D"/>
    <w:rsid w:val="007840EF"/>
    <w:rsid w:val="00785BC0"/>
    <w:rsid w:val="00787545"/>
    <w:rsid w:val="00790577"/>
    <w:rsid w:val="00790DDF"/>
    <w:rsid w:val="00792014"/>
    <w:rsid w:val="007921A7"/>
    <w:rsid w:val="00793FD8"/>
    <w:rsid w:val="00794CDF"/>
    <w:rsid w:val="00794FC7"/>
    <w:rsid w:val="007962A9"/>
    <w:rsid w:val="00797FDC"/>
    <w:rsid w:val="007A0573"/>
    <w:rsid w:val="007A0F8F"/>
    <w:rsid w:val="007A2C66"/>
    <w:rsid w:val="007A2C68"/>
    <w:rsid w:val="007A5024"/>
    <w:rsid w:val="007B0525"/>
    <w:rsid w:val="007B0E91"/>
    <w:rsid w:val="007B177C"/>
    <w:rsid w:val="007B42B7"/>
    <w:rsid w:val="007B4BE0"/>
    <w:rsid w:val="007B671D"/>
    <w:rsid w:val="007B7311"/>
    <w:rsid w:val="007B743F"/>
    <w:rsid w:val="007B799D"/>
    <w:rsid w:val="007B79EF"/>
    <w:rsid w:val="007B7C9D"/>
    <w:rsid w:val="007C2228"/>
    <w:rsid w:val="007C2DAC"/>
    <w:rsid w:val="007C2FC8"/>
    <w:rsid w:val="007C317C"/>
    <w:rsid w:val="007C3456"/>
    <w:rsid w:val="007C3E73"/>
    <w:rsid w:val="007C4FDE"/>
    <w:rsid w:val="007C6576"/>
    <w:rsid w:val="007C6EFE"/>
    <w:rsid w:val="007C7272"/>
    <w:rsid w:val="007D006C"/>
    <w:rsid w:val="007D144B"/>
    <w:rsid w:val="007D43D3"/>
    <w:rsid w:val="007D613B"/>
    <w:rsid w:val="007D6D46"/>
    <w:rsid w:val="007D731C"/>
    <w:rsid w:val="007D7A11"/>
    <w:rsid w:val="007E5095"/>
    <w:rsid w:val="007E5E92"/>
    <w:rsid w:val="007E6367"/>
    <w:rsid w:val="007E749A"/>
    <w:rsid w:val="007F5C80"/>
    <w:rsid w:val="007F6B81"/>
    <w:rsid w:val="007F6D2D"/>
    <w:rsid w:val="008006BC"/>
    <w:rsid w:val="00800837"/>
    <w:rsid w:val="00801A36"/>
    <w:rsid w:val="008023C1"/>
    <w:rsid w:val="00805587"/>
    <w:rsid w:val="0080585C"/>
    <w:rsid w:val="00806FDA"/>
    <w:rsid w:val="00807FF8"/>
    <w:rsid w:val="00810C49"/>
    <w:rsid w:val="00810E4F"/>
    <w:rsid w:val="00813979"/>
    <w:rsid w:val="00813BAB"/>
    <w:rsid w:val="00814163"/>
    <w:rsid w:val="008163EA"/>
    <w:rsid w:val="0081696B"/>
    <w:rsid w:val="00816A1E"/>
    <w:rsid w:val="00817EAE"/>
    <w:rsid w:val="00824A3A"/>
    <w:rsid w:val="00824DAD"/>
    <w:rsid w:val="0082514A"/>
    <w:rsid w:val="00825D90"/>
    <w:rsid w:val="00830283"/>
    <w:rsid w:val="0083080C"/>
    <w:rsid w:val="008320E1"/>
    <w:rsid w:val="00834801"/>
    <w:rsid w:val="00835980"/>
    <w:rsid w:val="00835BFD"/>
    <w:rsid w:val="008367BB"/>
    <w:rsid w:val="00836D29"/>
    <w:rsid w:val="00840F30"/>
    <w:rsid w:val="0084125C"/>
    <w:rsid w:val="00842207"/>
    <w:rsid w:val="00843306"/>
    <w:rsid w:val="008443E0"/>
    <w:rsid w:val="008456FE"/>
    <w:rsid w:val="00850192"/>
    <w:rsid w:val="00850AA4"/>
    <w:rsid w:val="00850B34"/>
    <w:rsid w:val="00851178"/>
    <w:rsid w:val="00853860"/>
    <w:rsid w:val="00853BFD"/>
    <w:rsid w:val="00853E34"/>
    <w:rsid w:val="00854432"/>
    <w:rsid w:val="00854AF0"/>
    <w:rsid w:val="00855027"/>
    <w:rsid w:val="0085514E"/>
    <w:rsid w:val="00855AA7"/>
    <w:rsid w:val="00855DA8"/>
    <w:rsid w:val="00855FF1"/>
    <w:rsid w:val="0085683A"/>
    <w:rsid w:val="00856FAB"/>
    <w:rsid w:val="00860199"/>
    <w:rsid w:val="00860C0F"/>
    <w:rsid w:val="00861BB5"/>
    <w:rsid w:val="00863024"/>
    <w:rsid w:val="00864A20"/>
    <w:rsid w:val="0086658F"/>
    <w:rsid w:val="008665F8"/>
    <w:rsid w:val="008670AB"/>
    <w:rsid w:val="0086723B"/>
    <w:rsid w:val="00867602"/>
    <w:rsid w:val="00870DF1"/>
    <w:rsid w:val="00872478"/>
    <w:rsid w:val="008728DE"/>
    <w:rsid w:val="008736D3"/>
    <w:rsid w:val="0087372C"/>
    <w:rsid w:val="0087438E"/>
    <w:rsid w:val="0087530E"/>
    <w:rsid w:val="008759DA"/>
    <w:rsid w:val="00877C80"/>
    <w:rsid w:val="0088029E"/>
    <w:rsid w:val="00880794"/>
    <w:rsid w:val="008811E3"/>
    <w:rsid w:val="00882569"/>
    <w:rsid w:val="00883438"/>
    <w:rsid w:val="008837E5"/>
    <w:rsid w:val="00885687"/>
    <w:rsid w:val="00886B9D"/>
    <w:rsid w:val="00887DA4"/>
    <w:rsid w:val="008905D9"/>
    <w:rsid w:val="00895C12"/>
    <w:rsid w:val="008960BF"/>
    <w:rsid w:val="008965B7"/>
    <w:rsid w:val="008A0635"/>
    <w:rsid w:val="008A15BA"/>
    <w:rsid w:val="008A1FE9"/>
    <w:rsid w:val="008A258B"/>
    <w:rsid w:val="008A2904"/>
    <w:rsid w:val="008A2F28"/>
    <w:rsid w:val="008A3CDB"/>
    <w:rsid w:val="008A4634"/>
    <w:rsid w:val="008A607F"/>
    <w:rsid w:val="008A6BFF"/>
    <w:rsid w:val="008A75BF"/>
    <w:rsid w:val="008A7A6B"/>
    <w:rsid w:val="008B01A0"/>
    <w:rsid w:val="008B1F89"/>
    <w:rsid w:val="008B21B2"/>
    <w:rsid w:val="008B26A7"/>
    <w:rsid w:val="008B2E68"/>
    <w:rsid w:val="008B3AB9"/>
    <w:rsid w:val="008B42A8"/>
    <w:rsid w:val="008B4334"/>
    <w:rsid w:val="008B4B23"/>
    <w:rsid w:val="008B6246"/>
    <w:rsid w:val="008B6AA8"/>
    <w:rsid w:val="008B6C7A"/>
    <w:rsid w:val="008B6DC7"/>
    <w:rsid w:val="008C2604"/>
    <w:rsid w:val="008C3F05"/>
    <w:rsid w:val="008C46EC"/>
    <w:rsid w:val="008C4719"/>
    <w:rsid w:val="008C5731"/>
    <w:rsid w:val="008C68FE"/>
    <w:rsid w:val="008C716D"/>
    <w:rsid w:val="008D0806"/>
    <w:rsid w:val="008D1E2D"/>
    <w:rsid w:val="008D299B"/>
    <w:rsid w:val="008D2E50"/>
    <w:rsid w:val="008D3EB6"/>
    <w:rsid w:val="008D4420"/>
    <w:rsid w:val="008D4BE8"/>
    <w:rsid w:val="008D7450"/>
    <w:rsid w:val="008E0701"/>
    <w:rsid w:val="008E2ED3"/>
    <w:rsid w:val="008E2F70"/>
    <w:rsid w:val="008E3308"/>
    <w:rsid w:val="008E3884"/>
    <w:rsid w:val="008E412C"/>
    <w:rsid w:val="008E4284"/>
    <w:rsid w:val="008F0D59"/>
    <w:rsid w:val="008F354C"/>
    <w:rsid w:val="008F3724"/>
    <w:rsid w:val="008F5E0B"/>
    <w:rsid w:val="008F6A1C"/>
    <w:rsid w:val="008F7BEF"/>
    <w:rsid w:val="008F7C76"/>
    <w:rsid w:val="0090235D"/>
    <w:rsid w:val="00902949"/>
    <w:rsid w:val="00902F49"/>
    <w:rsid w:val="009034C2"/>
    <w:rsid w:val="00903EC7"/>
    <w:rsid w:val="00906CA3"/>
    <w:rsid w:val="009070A8"/>
    <w:rsid w:val="0091104B"/>
    <w:rsid w:val="0091139B"/>
    <w:rsid w:val="00911C47"/>
    <w:rsid w:val="009136DA"/>
    <w:rsid w:val="00915B75"/>
    <w:rsid w:val="0091636F"/>
    <w:rsid w:val="0092239C"/>
    <w:rsid w:val="0092313F"/>
    <w:rsid w:val="00923425"/>
    <w:rsid w:val="0092420C"/>
    <w:rsid w:val="0092491E"/>
    <w:rsid w:val="00924F6F"/>
    <w:rsid w:val="00925A86"/>
    <w:rsid w:val="009261E6"/>
    <w:rsid w:val="00926C3D"/>
    <w:rsid w:val="009274EB"/>
    <w:rsid w:val="009309ED"/>
    <w:rsid w:val="00931384"/>
    <w:rsid w:val="0093234E"/>
    <w:rsid w:val="009333CC"/>
    <w:rsid w:val="0093374A"/>
    <w:rsid w:val="00933E50"/>
    <w:rsid w:val="00934B64"/>
    <w:rsid w:val="009357D4"/>
    <w:rsid w:val="0093586B"/>
    <w:rsid w:val="00935C4E"/>
    <w:rsid w:val="00936179"/>
    <w:rsid w:val="0093627A"/>
    <w:rsid w:val="00936B40"/>
    <w:rsid w:val="00941C1E"/>
    <w:rsid w:val="009426A3"/>
    <w:rsid w:val="00942AAE"/>
    <w:rsid w:val="00942D69"/>
    <w:rsid w:val="00944CAB"/>
    <w:rsid w:val="009461E9"/>
    <w:rsid w:val="009468CA"/>
    <w:rsid w:val="00946C47"/>
    <w:rsid w:val="00946D45"/>
    <w:rsid w:val="00947BA0"/>
    <w:rsid w:val="00952136"/>
    <w:rsid w:val="009525F6"/>
    <w:rsid w:val="00953F60"/>
    <w:rsid w:val="00954778"/>
    <w:rsid w:val="00954E95"/>
    <w:rsid w:val="00956A86"/>
    <w:rsid w:val="00956AE5"/>
    <w:rsid w:val="00956E3C"/>
    <w:rsid w:val="00956F4A"/>
    <w:rsid w:val="009627D5"/>
    <w:rsid w:val="00964B82"/>
    <w:rsid w:val="00964D60"/>
    <w:rsid w:val="0096658A"/>
    <w:rsid w:val="009668C5"/>
    <w:rsid w:val="009670D1"/>
    <w:rsid w:val="009714F0"/>
    <w:rsid w:val="00971766"/>
    <w:rsid w:val="00974C03"/>
    <w:rsid w:val="00974DFF"/>
    <w:rsid w:val="009751D4"/>
    <w:rsid w:val="009752C3"/>
    <w:rsid w:val="0098118D"/>
    <w:rsid w:val="00982CA9"/>
    <w:rsid w:val="00983942"/>
    <w:rsid w:val="00984926"/>
    <w:rsid w:val="009852F4"/>
    <w:rsid w:val="00987177"/>
    <w:rsid w:val="0098730C"/>
    <w:rsid w:val="009876C8"/>
    <w:rsid w:val="00987791"/>
    <w:rsid w:val="00990D06"/>
    <w:rsid w:val="0099252A"/>
    <w:rsid w:val="00992A7D"/>
    <w:rsid w:val="00992E16"/>
    <w:rsid w:val="00993D7E"/>
    <w:rsid w:val="00994156"/>
    <w:rsid w:val="00994223"/>
    <w:rsid w:val="00994DE3"/>
    <w:rsid w:val="00994F5F"/>
    <w:rsid w:val="00996194"/>
    <w:rsid w:val="0099712E"/>
    <w:rsid w:val="00997599"/>
    <w:rsid w:val="009976B4"/>
    <w:rsid w:val="009A0456"/>
    <w:rsid w:val="009A24BA"/>
    <w:rsid w:val="009A4D56"/>
    <w:rsid w:val="009A4ED6"/>
    <w:rsid w:val="009A52DA"/>
    <w:rsid w:val="009A53C4"/>
    <w:rsid w:val="009A6248"/>
    <w:rsid w:val="009A63C8"/>
    <w:rsid w:val="009A68BD"/>
    <w:rsid w:val="009A69A4"/>
    <w:rsid w:val="009A717E"/>
    <w:rsid w:val="009B0A94"/>
    <w:rsid w:val="009B1C78"/>
    <w:rsid w:val="009B20A8"/>
    <w:rsid w:val="009B2883"/>
    <w:rsid w:val="009B41A0"/>
    <w:rsid w:val="009B5062"/>
    <w:rsid w:val="009B5FD6"/>
    <w:rsid w:val="009B6241"/>
    <w:rsid w:val="009B6243"/>
    <w:rsid w:val="009B6C00"/>
    <w:rsid w:val="009B6E49"/>
    <w:rsid w:val="009B7CE6"/>
    <w:rsid w:val="009C0A30"/>
    <w:rsid w:val="009C11DB"/>
    <w:rsid w:val="009C233F"/>
    <w:rsid w:val="009C2A78"/>
    <w:rsid w:val="009C2C95"/>
    <w:rsid w:val="009C3BCB"/>
    <w:rsid w:val="009C4D02"/>
    <w:rsid w:val="009C514C"/>
    <w:rsid w:val="009C78A6"/>
    <w:rsid w:val="009C7B32"/>
    <w:rsid w:val="009D160C"/>
    <w:rsid w:val="009D1BBC"/>
    <w:rsid w:val="009D1F6C"/>
    <w:rsid w:val="009D44A4"/>
    <w:rsid w:val="009D49E0"/>
    <w:rsid w:val="009D4C39"/>
    <w:rsid w:val="009D5C4E"/>
    <w:rsid w:val="009D61F8"/>
    <w:rsid w:val="009D6F6B"/>
    <w:rsid w:val="009D7E77"/>
    <w:rsid w:val="009E2247"/>
    <w:rsid w:val="009E3497"/>
    <w:rsid w:val="009E3AF6"/>
    <w:rsid w:val="009E3E1A"/>
    <w:rsid w:val="009E4229"/>
    <w:rsid w:val="009E4D40"/>
    <w:rsid w:val="009E4DFC"/>
    <w:rsid w:val="009E50AF"/>
    <w:rsid w:val="009E5236"/>
    <w:rsid w:val="009E5315"/>
    <w:rsid w:val="009E536C"/>
    <w:rsid w:val="009E660F"/>
    <w:rsid w:val="009F1DD3"/>
    <w:rsid w:val="009F2930"/>
    <w:rsid w:val="009F34AA"/>
    <w:rsid w:val="009F36E1"/>
    <w:rsid w:val="009F48D3"/>
    <w:rsid w:val="009F5737"/>
    <w:rsid w:val="009F60AD"/>
    <w:rsid w:val="009F7251"/>
    <w:rsid w:val="009F740C"/>
    <w:rsid w:val="00A00834"/>
    <w:rsid w:val="00A019A3"/>
    <w:rsid w:val="00A01EF2"/>
    <w:rsid w:val="00A022B2"/>
    <w:rsid w:val="00A029F4"/>
    <w:rsid w:val="00A04C17"/>
    <w:rsid w:val="00A07016"/>
    <w:rsid w:val="00A073A1"/>
    <w:rsid w:val="00A0746E"/>
    <w:rsid w:val="00A10354"/>
    <w:rsid w:val="00A11BB7"/>
    <w:rsid w:val="00A127AA"/>
    <w:rsid w:val="00A12964"/>
    <w:rsid w:val="00A13D64"/>
    <w:rsid w:val="00A148FB"/>
    <w:rsid w:val="00A14B88"/>
    <w:rsid w:val="00A14E9B"/>
    <w:rsid w:val="00A1598A"/>
    <w:rsid w:val="00A167ED"/>
    <w:rsid w:val="00A1753D"/>
    <w:rsid w:val="00A17A0B"/>
    <w:rsid w:val="00A20298"/>
    <w:rsid w:val="00A208CE"/>
    <w:rsid w:val="00A223A0"/>
    <w:rsid w:val="00A23974"/>
    <w:rsid w:val="00A239FC"/>
    <w:rsid w:val="00A23FF4"/>
    <w:rsid w:val="00A247D6"/>
    <w:rsid w:val="00A24A01"/>
    <w:rsid w:val="00A2750A"/>
    <w:rsid w:val="00A30207"/>
    <w:rsid w:val="00A30279"/>
    <w:rsid w:val="00A318D7"/>
    <w:rsid w:val="00A33A01"/>
    <w:rsid w:val="00A3467A"/>
    <w:rsid w:val="00A34FF6"/>
    <w:rsid w:val="00A353CE"/>
    <w:rsid w:val="00A35BC9"/>
    <w:rsid w:val="00A36FE6"/>
    <w:rsid w:val="00A4057E"/>
    <w:rsid w:val="00A415F9"/>
    <w:rsid w:val="00A416A3"/>
    <w:rsid w:val="00A41D97"/>
    <w:rsid w:val="00A4230D"/>
    <w:rsid w:val="00A42401"/>
    <w:rsid w:val="00A42511"/>
    <w:rsid w:val="00A43505"/>
    <w:rsid w:val="00A4368D"/>
    <w:rsid w:val="00A44FCE"/>
    <w:rsid w:val="00A45087"/>
    <w:rsid w:val="00A4610E"/>
    <w:rsid w:val="00A507C2"/>
    <w:rsid w:val="00A50A56"/>
    <w:rsid w:val="00A50D73"/>
    <w:rsid w:val="00A50F12"/>
    <w:rsid w:val="00A524D5"/>
    <w:rsid w:val="00A52B8D"/>
    <w:rsid w:val="00A535BF"/>
    <w:rsid w:val="00A53A18"/>
    <w:rsid w:val="00A54B00"/>
    <w:rsid w:val="00A55013"/>
    <w:rsid w:val="00A55619"/>
    <w:rsid w:val="00A5645E"/>
    <w:rsid w:val="00A56F1B"/>
    <w:rsid w:val="00A575E1"/>
    <w:rsid w:val="00A57E6E"/>
    <w:rsid w:val="00A60EF3"/>
    <w:rsid w:val="00A60EFE"/>
    <w:rsid w:val="00A61BC8"/>
    <w:rsid w:val="00A62C71"/>
    <w:rsid w:val="00A62F82"/>
    <w:rsid w:val="00A63144"/>
    <w:rsid w:val="00A644F1"/>
    <w:rsid w:val="00A64648"/>
    <w:rsid w:val="00A646BF"/>
    <w:rsid w:val="00A65881"/>
    <w:rsid w:val="00A66130"/>
    <w:rsid w:val="00A66978"/>
    <w:rsid w:val="00A66B4F"/>
    <w:rsid w:val="00A67686"/>
    <w:rsid w:val="00A67B27"/>
    <w:rsid w:val="00A7015E"/>
    <w:rsid w:val="00A70186"/>
    <w:rsid w:val="00A7142D"/>
    <w:rsid w:val="00A7172B"/>
    <w:rsid w:val="00A7240D"/>
    <w:rsid w:val="00A758A1"/>
    <w:rsid w:val="00A75C2B"/>
    <w:rsid w:val="00A75FF3"/>
    <w:rsid w:val="00A76A51"/>
    <w:rsid w:val="00A7731F"/>
    <w:rsid w:val="00A8008E"/>
    <w:rsid w:val="00A80F90"/>
    <w:rsid w:val="00A8108A"/>
    <w:rsid w:val="00A811A7"/>
    <w:rsid w:val="00A8156E"/>
    <w:rsid w:val="00A8170C"/>
    <w:rsid w:val="00A82AC3"/>
    <w:rsid w:val="00A871C7"/>
    <w:rsid w:val="00A87342"/>
    <w:rsid w:val="00A87B5B"/>
    <w:rsid w:val="00A90CB4"/>
    <w:rsid w:val="00A90D62"/>
    <w:rsid w:val="00A90FDC"/>
    <w:rsid w:val="00A9125D"/>
    <w:rsid w:val="00A91303"/>
    <w:rsid w:val="00A925C0"/>
    <w:rsid w:val="00A92DD3"/>
    <w:rsid w:val="00A93075"/>
    <w:rsid w:val="00A936FB"/>
    <w:rsid w:val="00A93B5C"/>
    <w:rsid w:val="00A96184"/>
    <w:rsid w:val="00A96CBB"/>
    <w:rsid w:val="00A97605"/>
    <w:rsid w:val="00AA1D0F"/>
    <w:rsid w:val="00AA230C"/>
    <w:rsid w:val="00AA2C14"/>
    <w:rsid w:val="00AA3EF0"/>
    <w:rsid w:val="00AA433A"/>
    <w:rsid w:val="00AA50BB"/>
    <w:rsid w:val="00AA5BD6"/>
    <w:rsid w:val="00AA6897"/>
    <w:rsid w:val="00AA79A5"/>
    <w:rsid w:val="00AB0407"/>
    <w:rsid w:val="00AB0680"/>
    <w:rsid w:val="00AB0913"/>
    <w:rsid w:val="00AB091E"/>
    <w:rsid w:val="00AB1FA1"/>
    <w:rsid w:val="00AB2213"/>
    <w:rsid w:val="00AB62C6"/>
    <w:rsid w:val="00AB65A7"/>
    <w:rsid w:val="00AB6C73"/>
    <w:rsid w:val="00AB7D2A"/>
    <w:rsid w:val="00AC0F32"/>
    <w:rsid w:val="00AC12FE"/>
    <w:rsid w:val="00AC1938"/>
    <w:rsid w:val="00AC3ABF"/>
    <w:rsid w:val="00AC4958"/>
    <w:rsid w:val="00AC4A1B"/>
    <w:rsid w:val="00AC5B32"/>
    <w:rsid w:val="00AC6563"/>
    <w:rsid w:val="00AC6F73"/>
    <w:rsid w:val="00AC7679"/>
    <w:rsid w:val="00AC7ADF"/>
    <w:rsid w:val="00AD0402"/>
    <w:rsid w:val="00AD14A7"/>
    <w:rsid w:val="00AD25CA"/>
    <w:rsid w:val="00AD2CB5"/>
    <w:rsid w:val="00AD315A"/>
    <w:rsid w:val="00AD45DD"/>
    <w:rsid w:val="00AD5A03"/>
    <w:rsid w:val="00AD5AD8"/>
    <w:rsid w:val="00AD5E24"/>
    <w:rsid w:val="00AD5E3B"/>
    <w:rsid w:val="00AD647B"/>
    <w:rsid w:val="00AD64B7"/>
    <w:rsid w:val="00AD6614"/>
    <w:rsid w:val="00AD6B8C"/>
    <w:rsid w:val="00AD75C3"/>
    <w:rsid w:val="00AE0A82"/>
    <w:rsid w:val="00AE3BB0"/>
    <w:rsid w:val="00AE3C58"/>
    <w:rsid w:val="00AE4092"/>
    <w:rsid w:val="00AE51A4"/>
    <w:rsid w:val="00AE7769"/>
    <w:rsid w:val="00AE7860"/>
    <w:rsid w:val="00AF060B"/>
    <w:rsid w:val="00AF0DF5"/>
    <w:rsid w:val="00AF2AE6"/>
    <w:rsid w:val="00AF553B"/>
    <w:rsid w:val="00AF5C46"/>
    <w:rsid w:val="00AF686D"/>
    <w:rsid w:val="00AF690F"/>
    <w:rsid w:val="00AF6E08"/>
    <w:rsid w:val="00B03EC1"/>
    <w:rsid w:val="00B046F3"/>
    <w:rsid w:val="00B04787"/>
    <w:rsid w:val="00B04AB9"/>
    <w:rsid w:val="00B056F6"/>
    <w:rsid w:val="00B059C3"/>
    <w:rsid w:val="00B05A6E"/>
    <w:rsid w:val="00B06596"/>
    <w:rsid w:val="00B075D0"/>
    <w:rsid w:val="00B07683"/>
    <w:rsid w:val="00B100F5"/>
    <w:rsid w:val="00B11508"/>
    <w:rsid w:val="00B121C1"/>
    <w:rsid w:val="00B1257B"/>
    <w:rsid w:val="00B1329C"/>
    <w:rsid w:val="00B14C78"/>
    <w:rsid w:val="00B1759E"/>
    <w:rsid w:val="00B1781F"/>
    <w:rsid w:val="00B20509"/>
    <w:rsid w:val="00B20636"/>
    <w:rsid w:val="00B20C4D"/>
    <w:rsid w:val="00B2110C"/>
    <w:rsid w:val="00B21923"/>
    <w:rsid w:val="00B21B23"/>
    <w:rsid w:val="00B238D8"/>
    <w:rsid w:val="00B25827"/>
    <w:rsid w:val="00B26023"/>
    <w:rsid w:val="00B262F8"/>
    <w:rsid w:val="00B26308"/>
    <w:rsid w:val="00B279B7"/>
    <w:rsid w:val="00B27D9C"/>
    <w:rsid w:val="00B30D5F"/>
    <w:rsid w:val="00B31A1D"/>
    <w:rsid w:val="00B31F36"/>
    <w:rsid w:val="00B3218C"/>
    <w:rsid w:val="00B349FB"/>
    <w:rsid w:val="00B3590D"/>
    <w:rsid w:val="00B365B0"/>
    <w:rsid w:val="00B3764E"/>
    <w:rsid w:val="00B37C7D"/>
    <w:rsid w:val="00B40562"/>
    <w:rsid w:val="00B4396F"/>
    <w:rsid w:val="00B446F9"/>
    <w:rsid w:val="00B44759"/>
    <w:rsid w:val="00B44D6D"/>
    <w:rsid w:val="00B450BF"/>
    <w:rsid w:val="00B4559E"/>
    <w:rsid w:val="00B46FE6"/>
    <w:rsid w:val="00B47053"/>
    <w:rsid w:val="00B47DE6"/>
    <w:rsid w:val="00B5030B"/>
    <w:rsid w:val="00B507C0"/>
    <w:rsid w:val="00B513BB"/>
    <w:rsid w:val="00B52C98"/>
    <w:rsid w:val="00B551AF"/>
    <w:rsid w:val="00B55370"/>
    <w:rsid w:val="00B557C7"/>
    <w:rsid w:val="00B55879"/>
    <w:rsid w:val="00B5628B"/>
    <w:rsid w:val="00B56D9B"/>
    <w:rsid w:val="00B578AC"/>
    <w:rsid w:val="00B61020"/>
    <w:rsid w:val="00B61E8D"/>
    <w:rsid w:val="00B622F2"/>
    <w:rsid w:val="00B63A8F"/>
    <w:rsid w:val="00B63E8F"/>
    <w:rsid w:val="00B65B37"/>
    <w:rsid w:val="00B66735"/>
    <w:rsid w:val="00B66BD2"/>
    <w:rsid w:val="00B67975"/>
    <w:rsid w:val="00B7039A"/>
    <w:rsid w:val="00B70C5D"/>
    <w:rsid w:val="00B70FE4"/>
    <w:rsid w:val="00B7150A"/>
    <w:rsid w:val="00B71DF9"/>
    <w:rsid w:val="00B72449"/>
    <w:rsid w:val="00B7359D"/>
    <w:rsid w:val="00B74125"/>
    <w:rsid w:val="00B745C4"/>
    <w:rsid w:val="00B76120"/>
    <w:rsid w:val="00B765F3"/>
    <w:rsid w:val="00B77616"/>
    <w:rsid w:val="00B777BB"/>
    <w:rsid w:val="00B77F08"/>
    <w:rsid w:val="00B81CAB"/>
    <w:rsid w:val="00B83332"/>
    <w:rsid w:val="00B83F81"/>
    <w:rsid w:val="00B8489D"/>
    <w:rsid w:val="00B84F6C"/>
    <w:rsid w:val="00B857F9"/>
    <w:rsid w:val="00B8793E"/>
    <w:rsid w:val="00B87DE6"/>
    <w:rsid w:val="00B91CF3"/>
    <w:rsid w:val="00B927AC"/>
    <w:rsid w:val="00B93CCF"/>
    <w:rsid w:val="00B9433E"/>
    <w:rsid w:val="00B9441C"/>
    <w:rsid w:val="00B9637F"/>
    <w:rsid w:val="00B96548"/>
    <w:rsid w:val="00B96638"/>
    <w:rsid w:val="00B9697E"/>
    <w:rsid w:val="00B974DC"/>
    <w:rsid w:val="00BA0175"/>
    <w:rsid w:val="00BA23B5"/>
    <w:rsid w:val="00BA399C"/>
    <w:rsid w:val="00BA5F6A"/>
    <w:rsid w:val="00BA66E8"/>
    <w:rsid w:val="00BA7E0E"/>
    <w:rsid w:val="00BB07A6"/>
    <w:rsid w:val="00BB0C5F"/>
    <w:rsid w:val="00BB19C4"/>
    <w:rsid w:val="00BB1A1E"/>
    <w:rsid w:val="00BB1B90"/>
    <w:rsid w:val="00BB2DBF"/>
    <w:rsid w:val="00BB32FB"/>
    <w:rsid w:val="00BB33E9"/>
    <w:rsid w:val="00BB54E4"/>
    <w:rsid w:val="00BB690C"/>
    <w:rsid w:val="00BB7483"/>
    <w:rsid w:val="00BC1256"/>
    <w:rsid w:val="00BC126D"/>
    <w:rsid w:val="00BC1934"/>
    <w:rsid w:val="00BC31C7"/>
    <w:rsid w:val="00BC387E"/>
    <w:rsid w:val="00BC39D9"/>
    <w:rsid w:val="00BC3CEC"/>
    <w:rsid w:val="00BC5264"/>
    <w:rsid w:val="00BC5473"/>
    <w:rsid w:val="00BC59AC"/>
    <w:rsid w:val="00BC600B"/>
    <w:rsid w:val="00BD0780"/>
    <w:rsid w:val="00BD22F0"/>
    <w:rsid w:val="00BD2528"/>
    <w:rsid w:val="00BD38D4"/>
    <w:rsid w:val="00BD5E93"/>
    <w:rsid w:val="00BE0E65"/>
    <w:rsid w:val="00BE1C24"/>
    <w:rsid w:val="00BE2055"/>
    <w:rsid w:val="00BE2262"/>
    <w:rsid w:val="00BE34BE"/>
    <w:rsid w:val="00BE4027"/>
    <w:rsid w:val="00BE47B6"/>
    <w:rsid w:val="00BE5146"/>
    <w:rsid w:val="00BE74BF"/>
    <w:rsid w:val="00BE7814"/>
    <w:rsid w:val="00BF110C"/>
    <w:rsid w:val="00BF152A"/>
    <w:rsid w:val="00BF2317"/>
    <w:rsid w:val="00BF2D43"/>
    <w:rsid w:val="00BF44BD"/>
    <w:rsid w:val="00BF4848"/>
    <w:rsid w:val="00BF4F5A"/>
    <w:rsid w:val="00BF50FF"/>
    <w:rsid w:val="00BF5926"/>
    <w:rsid w:val="00BF5EA0"/>
    <w:rsid w:val="00BF5EBB"/>
    <w:rsid w:val="00BF713D"/>
    <w:rsid w:val="00BF7344"/>
    <w:rsid w:val="00BF7673"/>
    <w:rsid w:val="00BF7890"/>
    <w:rsid w:val="00BF7EDC"/>
    <w:rsid w:val="00C00EDF"/>
    <w:rsid w:val="00C01371"/>
    <w:rsid w:val="00C0254B"/>
    <w:rsid w:val="00C03489"/>
    <w:rsid w:val="00C0475C"/>
    <w:rsid w:val="00C04E15"/>
    <w:rsid w:val="00C0568F"/>
    <w:rsid w:val="00C05A23"/>
    <w:rsid w:val="00C06AB4"/>
    <w:rsid w:val="00C06E03"/>
    <w:rsid w:val="00C0725E"/>
    <w:rsid w:val="00C07599"/>
    <w:rsid w:val="00C075F9"/>
    <w:rsid w:val="00C07837"/>
    <w:rsid w:val="00C1162D"/>
    <w:rsid w:val="00C1319B"/>
    <w:rsid w:val="00C13A63"/>
    <w:rsid w:val="00C1406B"/>
    <w:rsid w:val="00C1519F"/>
    <w:rsid w:val="00C16365"/>
    <w:rsid w:val="00C16C88"/>
    <w:rsid w:val="00C1719F"/>
    <w:rsid w:val="00C20E29"/>
    <w:rsid w:val="00C22E71"/>
    <w:rsid w:val="00C22EF6"/>
    <w:rsid w:val="00C24D1C"/>
    <w:rsid w:val="00C26171"/>
    <w:rsid w:val="00C268B6"/>
    <w:rsid w:val="00C273BE"/>
    <w:rsid w:val="00C30801"/>
    <w:rsid w:val="00C30896"/>
    <w:rsid w:val="00C32134"/>
    <w:rsid w:val="00C3366D"/>
    <w:rsid w:val="00C33805"/>
    <w:rsid w:val="00C33F2C"/>
    <w:rsid w:val="00C3516D"/>
    <w:rsid w:val="00C352C9"/>
    <w:rsid w:val="00C408A6"/>
    <w:rsid w:val="00C4090B"/>
    <w:rsid w:val="00C40A85"/>
    <w:rsid w:val="00C44015"/>
    <w:rsid w:val="00C46418"/>
    <w:rsid w:val="00C52ED8"/>
    <w:rsid w:val="00C53D21"/>
    <w:rsid w:val="00C53DD6"/>
    <w:rsid w:val="00C55EB0"/>
    <w:rsid w:val="00C5602A"/>
    <w:rsid w:val="00C56327"/>
    <w:rsid w:val="00C57359"/>
    <w:rsid w:val="00C60B38"/>
    <w:rsid w:val="00C60E0B"/>
    <w:rsid w:val="00C62028"/>
    <w:rsid w:val="00C6212E"/>
    <w:rsid w:val="00C62F38"/>
    <w:rsid w:val="00C63672"/>
    <w:rsid w:val="00C6409B"/>
    <w:rsid w:val="00C64B25"/>
    <w:rsid w:val="00C6575C"/>
    <w:rsid w:val="00C66141"/>
    <w:rsid w:val="00C6796B"/>
    <w:rsid w:val="00C726FE"/>
    <w:rsid w:val="00C73800"/>
    <w:rsid w:val="00C73986"/>
    <w:rsid w:val="00C74157"/>
    <w:rsid w:val="00C7535D"/>
    <w:rsid w:val="00C755C7"/>
    <w:rsid w:val="00C77194"/>
    <w:rsid w:val="00C81097"/>
    <w:rsid w:val="00C81AC2"/>
    <w:rsid w:val="00C820A0"/>
    <w:rsid w:val="00C82316"/>
    <w:rsid w:val="00C83766"/>
    <w:rsid w:val="00C843EE"/>
    <w:rsid w:val="00C84913"/>
    <w:rsid w:val="00C86B5C"/>
    <w:rsid w:val="00C86C74"/>
    <w:rsid w:val="00C91BEA"/>
    <w:rsid w:val="00C92CFE"/>
    <w:rsid w:val="00C95E07"/>
    <w:rsid w:val="00C964C3"/>
    <w:rsid w:val="00CA0543"/>
    <w:rsid w:val="00CA08A2"/>
    <w:rsid w:val="00CA146B"/>
    <w:rsid w:val="00CA217E"/>
    <w:rsid w:val="00CA312C"/>
    <w:rsid w:val="00CA3C30"/>
    <w:rsid w:val="00CA553E"/>
    <w:rsid w:val="00CA6E97"/>
    <w:rsid w:val="00CA70C0"/>
    <w:rsid w:val="00CA7FDB"/>
    <w:rsid w:val="00CB02B3"/>
    <w:rsid w:val="00CB0704"/>
    <w:rsid w:val="00CB12B2"/>
    <w:rsid w:val="00CB1507"/>
    <w:rsid w:val="00CB35C3"/>
    <w:rsid w:val="00CB3948"/>
    <w:rsid w:val="00CB3C44"/>
    <w:rsid w:val="00CB4959"/>
    <w:rsid w:val="00CB5C59"/>
    <w:rsid w:val="00CB6CEA"/>
    <w:rsid w:val="00CB7EF0"/>
    <w:rsid w:val="00CC073E"/>
    <w:rsid w:val="00CC0801"/>
    <w:rsid w:val="00CC10F9"/>
    <w:rsid w:val="00CC132F"/>
    <w:rsid w:val="00CC16B4"/>
    <w:rsid w:val="00CC191D"/>
    <w:rsid w:val="00CC24F2"/>
    <w:rsid w:val="00CC2572"/>
    <w:rsid w:val="00CC357A"/>
    <w:rsid w:val="00CC4340"/>
    <w:rsid w:val="00CC5084"/>
    <w:rsid w:val="00CC54FE"/>
    <w:rsid w:val="00CD1496"/>
    <w:rsid w:val="00CD1D60"/>
    <w:rsid w:val="00CD2F0C"/>
    <w:rsid w:val="00CD34E4"/>
    <w:rsid w:val="00CD3583"/>
    <w:rsid w:val="00CD4693"/>
    <w:rsid w:val="00CD69A8"/>
    <w:rsid w:val="00CD6B47"/>
    <w:rsid w:val="00CE06B3"/>
    <w:rsid w:val="00CE73DE"/>
    <w:rsid w:val="00CF0074"/>
    <w:rsid w:val="00CF19E3"/>
    <w:rsid w:val="00CF3FFD"/>
    <w:rsid w:val="00CF498F"/>
    <w:rsid w:val="00CF5746"/>
    <w:rsid w:val="00CF57AA"/>
    <w:rsid w:val="00CF5FBD"/>
    <w:rsid w:val="00CF6DF4"/>
    <w:rsid w:val="00CF6DF6"/>
    <w:rsid w:val="00CF6F51"/>
    <w:rsid w:val="00D0016F"/>
    <w:rsid w:val="00D00CBA"/>
    <w:rsid w:val="00D02046"/>
    <w:rsid w:val="00D02F24"/>
    <w:rsid w:val="00D03530"/>
    <w:rsid w:val="00D03AA2"/>
    <w:rsid w:val="00D05122"/>
    <w:rsid w:val="00D064A7"/>
    <w:rsid w:val="00D06628"/>
    <w:rsid w:val="00D06913"/>
    <w:rsid w:val="00D06955"/>
    <w:rsid w:val="00D07C3C"/>
    <w:rsid w:val="00D07F53"/>
    <w:rsid w:val="00D10FA8"/>
    <w:rsid w:val="00D11303"/>
    <w:rsid w:val="00D1193D"/>
    <w:rsid w:val="00D11E04"/>
    <w:rsid w:val="00D13E24"/>
    <w:rsid w:val="00D13EE5"/>
    <w:rsid w:val="00D14417"/>
    <w:rsid w:val="00D15EBD"/>
    <w:rsid w:val="00D17205"/>
    <w:rsid w:val="00D20F06"/>
    <w:rsid w:val="00D21414"/>
    <w:rsid w:val="00D21461"/>
    <w:rsid w:val="00D2252C"/>
    <w:rsid w:val="00D23608"/>
    <w:rsid w:val="00D244D2"/>
    <w:rsid w:val="00D24905"/>
    <w:rsid w:val="00D25F98"/>
    <w:rsid w:val="00D260ED"/>
    <w:rsid w:val="00D268F8"/>
    <w:rsid w:val="00D26906"/>
    <w:rsid w:val="00D27E2A"/>
    <w:rsid w:val="00D3055A"/>
    <w:rsid w:val="00D3106B"/>
    <w:rsid w:val="00D32352"/>
    <w:rsid w:val="00D3278B"/>
    <w:rsid w:val="00D329F1"/>
    <w:rsid w:val="00D32EE7"/>
    <w:rsid w:val="00D341D3"/>
    <w:rsid w:val="00D34956"/>
    <w:rsid w:val="00D34FAB"/>
    <w:rsid w:val="00D350C6"/>
    <w:rsid w:val="00D365F2"/>
    <w:rsid w:val="00D36D64"/>
    <w:rsid w:val="00D371FB"/>
    <w:rsid w:val="00D37B45"/>
    <w:rsid w:val="00D37F06"/>
    <w:rsid w:val="00D407D5"/>
    <w:rsid w:val="00D41039"/>
    <w:rsid w:val="00D44433"/>
    <w:rsid w:val="00D4453A"/>
    <w:rsid w:val="00D455E9"/>
    <w:rsid w:val="00D458D2"/>
    <w:rsid w:val="00D46801"/>
    <w:rsid w:val="00D46C10"/>
    <w:rsid w:val="00D47A8D"/>
    <w:rsid w:val="00D47DAC"/>
    <w:rsid w:val="00D501CB"/>
    <w:rsid w:val="00D50389"/>
    <w:rsid w:val="00D51F5A"/>
    <w:rsid w:val="00D533D3"/>
    <w:rsid w:val="00D560AC"/>
    <w:rsid w:val="00D60BAA"/>
    <w:rsid w:val="00D63B01"/>
    <w:rsid w:val="00D65BD2"/>
    <w:rsid w:val="00D65D3A"/>
    <w:rsid w:val="00D67F47"/>
    <w:rsid w:val="00D67FD7"/>
    <w:rsid w:val="00D71361"/>
    <w:rsid w:val="00D71EFE"/>
    <w:rsid w:val="00D728A2"/>
    <w:rsid w:val="00D7529E"/>
    <w:rsid w:val="00D756FA"/>
    <w:rsid w:val="00D771A6"/>
    <w:rsid w:val="00D804E8"/>
    <w:rsid w:val="00D806F7"/>
    <w:rsid w:val="00D80805"/>
    <w:rsid w:val="00D838D6"/>
    <w:rsid w:val="00D83A80"/>
    <w:rsid w:val="00D85205"/>
    <w:rsid w:val="00D85658"/>
    <w:rsid w:val="00D85E0D"/>
    <w:rsid w:val="00D878F9"/>
    <w:rsid w:val="00D90B60"/>
    <w:rsid w:val="00D90BCF"/>
    <w:rsid w:val="00D94B39"/>
    <w:rsid w:val="00D96801"/>
    <w:rsid w:val="00D974F2"/>
    <w:rsid w:val="00DA06C1"/>
    <w:rsid w:val="00DA1403"/>
    <w:rsid w:val="00DA1E0B"/>
    <w:rsid w:val="00DA2F55"/>
    <w:rsid w:val="00DA33BE"/>
    <w:rsid w:val="00DA3981"/>
    <w:rsid w:val="00DA4402"/>
    <w:rsid w:val="00DA4803"/>
    <w:rsid w:val="00DB0351"/>
    <w:rsid w:val="00DB37F5"/>
    <w:rsid w:val="00DB3CF1"/>
    <w:rsid w:val="00DB4671"/>
    <w:rsid w:val="00DB4D23"/>
    <w:rsid w:val="00DC25DB"/>
    <w:rsid w:val="00DC2EFD"/>
    <w:rsid w:val="00DC32E9"/>
    <w:rsid w:val="00DC353F"/>
    <w:rsid w:val="00DC5B74"/>
    <w:rsid w:val="00DC6962"/>
    <w:rsid w:val="00DC6FC4"/>
    <w:rsid w:val="00DD1357"/>
    <w:rsid w:val="00DD1695"/>
    <w:rsid w:val="00DD187D"/>
    <w:rsid w:val="00DD1955"/>
    <w:rsid w:val="00DD30D4"/>
    <w:rsid w:val="00DD524A"/>
    <w:rsid w:val="00DD53FD"/>
    <w:rsid w:val="00DE0805"/>
    <w:rsid w:val="00DE320F"/>
    <w:rsid w:val="00DE33C4"/>
    <w:rsid w:val="00DE4752"/>
    <w:rsid w:val="00DE6E42"/>
    <w:rsid w:val="00DE72EE"/>
    <w:rsid w:val="00DF0D13"/>
    <w:rsid w:val="00DF164A"/>
    <w:rsid w:val="00DF1996"/>
    <w:rsid w:val="00DF1B66"/>
    <w:rsid w:val="00DF2067"/>
    <w:rsid w:val="00DF368C"/>
    <w:rsid w:val="00DF44D1"/>
    <w:rsid w:val="00DF4B56"/>
    <w:rsid w:val="00DF4CE3"/>
    <w:rsid w:val="00DF4D77"/>
    <w:rsid w:val="00DF5029"/>
    <w:rsid w:val="00DF5C7F"/>
    <w:rsid w:val="00DF6590"/>
    <w:rsid w:val="00DF65A7"/>
    <w:rsid w:val="00DF6B26"/>
    <w:rsid w:val="00E01F76"/>
    <w:rsid w:val="00E0201B"/>
    <w:rsid w:val="00E02D80"/>
    <w:rsid w:val="00E02FF2"/>
    <w:rsid w:val="00E04BFB"/>
    <w:rsid w:val="00E0530E"/>
    <w:rsid w:val="00E072E7"/>
    <w:rsid w:val="00E105E9"/>
    <w:rsid w:val="00E10812"/>
    <w:rsid w:val="00E10E55"/>
    <w:rsid w:val="00E11C94"/>
    <w:rsid w:val="00E121CE"/>
    <w:rsid w:val="00E12F45"/>
    <w:rsid w:val="00E14DEC"/>
    <w:rsid w:val="00E161B1"/>
    <w:rsid w:val="00E16498"/>
    <w:rsid w:val="00E1667D"/>
    <w:rsid w:val="00E1673D"/>
    <w:rsid w:val="00E20088"/>
    <w:rsid w:val="00E2033A"/>
    <w:rsid w:val="00E20B12"/>
    <w:rsid w:val="00E2106E"/>
    <w:rsid w:val="00E2107A"/>
    <w:rsid w:val="00E21869"/>
    <w:rsid w:val="00E218A6"/>
    <w:rsid w:val="00E2244C"/>
    <w:rsid w:val="00E24948"/>
    <w:rsid w:val="00E25C96"/>
    <w:rsid w:val="00E2655E"/>
    <w:rsid w:val="00E267BB"/>
    <w:rsid w:val="00E276D1"/>
    <w:rsid w:val="00E30AC4"/>
    <w:rsid w:val="00E31311"/>
    <w:rsid w:val="00E32426"/>
    <w:rsid w:val="00E32594"/>
    <w:rsid w:val="00E335B3"/>
    <w:rsid w:val="00E34420"/>
    <w:rsid w:val="00E348BC"/>
    <w:rsid w:val="00E36579"/>
    <w:rsid w:val="00E3746B"/>
    <w:rsid w:val="00E37511"/>
    <w:rsid w:val="00E41143"/>
    <w:rsid w:val="00E43F06"/>
    <w:rsid w:val="00E46839"/>
    <w:rsid w:val="00E52BDA"/>
    <w:rsid w:val="00E5391C"/>
    <w:rsid w:val="00E53F83"/>
    <w:rsid w:val="00E546DE"/>
    <w:rsid w:val="00E56095"/>
    <w:rsid w:val="00E566A1"/>
    <w:rsid w:val="00E56759"/>
    <w:rsid w:val="00E56960"/>
    <w:rsid w:val="00E56D89"/>
    <w:rsid w:val="00E56F69"/>
    <w:rsid w:val="00E57046"/>
    <w:rsid w:val="00E573A7"/>
    <w:rsid w:val="00E60A93"/>
    <w:rsid w:val="00E622AE"/>
    <w:rsid w:val="00E6280D"/>
    <w:rsid w:val="00E64F91"/>
    <w:rsid w:val="00E65324"/>
    <w:rsid w:val="00E672FD"/>
    <w:rsid w:val="00E67359"/>
    <w:rsid w:val="00E67C9D"/>
    <w:rsid w:val="00E67FE3"/>
    <w:rsid w:val="00E70FB8"/>
    <w:rsid w:val="00E72438"/>
    <w:rsid w:val="00E72DC8"/>
    <w:rsid w:val="00E75DA4"/>
    <w:rsid w:val="00E76DCC"/>
    <w:rsid w:val="00E81309"/>
    <w:rsid w:val="00E822EF"/>
    <w:rsid w:val="00E8270A"/>
    <w:rsid w:val="00E82BE2"/>
    <w:rsid w:val="00E83DC7"/>
    <w:rsid w:val="00E86277"/>
    <w:rsid w:val="00E86E7D"/>
    <w:rsid w:val="00E8722F"/>
    <w:rsid w:val="00E9107F"/>
    <w:rsid w:val="00E910E3"/>
    <w:rsid w:val="00E913B8"/>
    <w:rsid w:val="00E92739"/>
    <w:rsid w:val="00E92AAD"/>
    <w:rsid w:val="00E93031"/>
    <w:rsid w:val="00E93D79"/>
    <w:rsid w:val="00E9488E"/>
    <w:rsid w:val="00E9558A"/>
    <w:rsid w:val="00E960C5"/>
    <w:rsid w:val="00E97912"/>
    <w:rsid w:val="00E97B9A"/>
    <w:rsid w:val="00EA1A5B"/>
    <w:rsid w:val="00EA1C07"/>
    <w:rsid w:val="00EA1D52"/>
    <w:rsid w:val="00EA22D4"/>
    <w:rsid w:val="00EA2CBD"/>
    <w:rsid w:val="00EA2CC7"/>
    <w:rsid w:val="00EA3045"/>
    <w:rsid w:val="00EA3A61"/>
    <w:rsid w:val="00EA3C8C"/>
    <w:rsid w:val="00EA45C0"/>
    <w:rsid w:val="00EA479D"/>
    <w:rsid w:val="00EA4DB7"/>
    <w:rsid w:val="00EA519D"/>
    <w:rsid w:val="00EA5393"/>
    <w:rsid w:val="00EA5433"/>
    <w:rsid w:val="00EA5783"/>
    <w:rsid w:val="00EA5DD7"/>
    <w:rsid w:val="00EA6132"/>
    <w:rsid w:val="00EA7779"/>
    <w:rsid w:val="00EB0A13"/>
    <w:rsid w:val="00EB1FCA"/>
    <w:rsid w:val="00EB235D"/>
    <w:rsid w:val="00EB2993"/>
    <w:rsid w:val="00EB3206"/>
    <w:rsid w:val="00EB4CCE"/>
    <w:rsid w:val="00EB4DE4"/>
    <w:rsid w:val="00EB4F1F"/>
    <w:rsid w:val="00EB53AA"/>
    <w:rsid w:val="00EB5542"/>
    <w:rsid w:val="00EB5D15"/>
    <w:rsid w:val="00EB6759"/>
    <w:rsid w:val="00EB758F"/>
    <w:rsid w:val="00EC1670"/>
    <w:rsid w:val="00EC1D59"/>
    <w:rsid w:val="00EC464A"/>
    <w:rsid w:val="00EC57D4"/>
    <w:rsid w:val="00EC5C07"/>
    <w:rsid w:val="00EC74A1"/>
    <w:rsid w:val="00EC7863"/>
    <w:rsid w:val="00EC7DBD"/>
    <w:rsid w:val="00ED10DE"/>
    <w:rsid w:val="00ED2260"/>
    <w:rsid w:val="00ED2433"/>
    <w:rsid w:val="00ED266A"/>
    <w:rsid w:val="00ED270A"/>
    <w:rsid w:val="00ED2B91"/>
    <w:rsid w:val="00ED2BF9"/>
    <w:rsid w:val="00ED3FD1"/>
    <w:rsid w:val="00ED4C21"/>
    <w:rsid w:val="00EE0B2A"/>
    <w:rsid w:val="00EE0FBD"/>
    <w:rsid w:val="00EE1975"/>
    <w:rsid w:val="00EE2BDC"/>
    <w:rsid w:val="00EE543B"/>
    <w:rsid w:val="00EE570A"/>
    <w:rsid w:val="00EE6693"/>
    <w:rsid w:val="00EE7649"/>
    <w:rsid w:val="00EE7962"/>
    <w:rsid w:val="00EF0837"/>
    <w:rsid w:val="00EF12E9"/>
    <w:rsid w:val="00EF1B19"/>
    <w:rsid w:val="00EF24F7"/>
    <w:rsid w:val="00EF3400"/>
    <w:rsid w:val="00EF3981"/>
    <w:rsid w:val="00EF41E7"/>
    <w:rsid w:val="00EF4642"/>
    <w:rsid w:val="00EF4C8C"/>
    <w:rsid w:val="00EF604D"/>
    <w:rsid w:val="00EF66DF"/>
    <w:rsid w:val="00EF70E0"/>
    <w:rsid w:val="00F011E6"/>
    <w:rsid w:val="00F02CD0"/>
    <w:rsid w:val="00F0339D"/>
    <w:rsid w:val="00F0590D"/>
    <w:rsid w:val="00F06C3D"/>
    <w:rsid w:val="00F0732C"/>
    <w:rsid w:val="00F119F3"/>
    <w:rsid w:val="00F1210A"/>
    <w:rsid w:val="00F1344E"/>
    <w:rsid w:val="00F152F3"/>
    <w:rsid w:val="00F15A8A"/>
    <w:rsid w:val="00F15BF7"/>
    <w:rsid w:val="00F15D7E"/>
    <w:rsid w:val="00F20284"/>
    <w:rsid w:val="00F20615"/>
    <w:rsid w:val="00F22362"/>
    <w:rsid w:val="00F26A68"/>
    <w:rsid w:val="00F26E48"/>
    <w:rsid w:val="00F316AD"/>
    <w:rsid w:val="00F3475A"/>
    <w:rsid w:val="00F34FE9"/>
    <w:rsid w:val="00F35ACB"/>
    <w:rsid w:val="00F368DB"/>
    <w:rsid w:val="00F36A34"/>
    <w:rsid w:val="00F40736"/>
    <w:rsid w:val="00F40C94"/>
    <w:rsid w:val="00F43B3D"/>
    <w:rsid w:val="00F43B85"/>
    <w:rsid w:val="00F43FD0"/>
    <w:rsid w:val="00F442AD"/>
    <w:rsid w:val="00F44EA5"/>
    <w:rsid w:val="00F4663A"/>
    <w:rsid w:val="00F46BBF"/>
    <w:rsid w:val="00F4760F"/>
    <w:rsid w:val="00F47FA4"/>
    <w:rsid w:val="00F5012B"/>
    <w:rsid w:val="00F50F0B"/>
    <w:rsid w:val="00F51536"/>
    <w:rsid w:val="00F52FCF"/>
    <w:rsid w:val="00F52FDC"/>
    <w:rsid w:val="00F534C3"/>
    <w:rsid w:val="00F54FC0"/>
    <w:rsid w:val="00F573D7"/>
    <w:rsid w:val="00F57940"/>
    <w:rsid w:val="00F61BC4"/>
    <w:rsid w:val="00F63F45"/>
    <w:rsid w:val="00F6482D"/>
    <w:rsid w:val="00F64E0C"/>
    <w:rsid w:val="00F658EE"/>
    <w:rsid w:val="00F66040"/>
    <w:rsid w:val="00F672D6"/>
    <w:rsid w:val="00F701A9"/>
    <w:rsid w:val="00F704C6"/>
    <w:rsid w:val="00F706F0"/>
    <w:rsid w:val="00F712CC"/>
    <w:rsid w:val="00F72278"/>
    <w:rsid w:val="00F73E2F"/>
    <w:rsid w:val="00F747DD"/>
    <w:rsid w:val="00F74EAB"/>
    <w:rsid w:val="00F757B6"/>
    <w:rsid w:val="00F76955"/>
    <w:rsid w:val="00F76C24"/>
    <w:rsid w:val="00F76EFE"/>
    <w:rsid w:val="00F76F18"/>
    <w:rsid w:val="00F76F9F"/>
    <w:rsid w:val="00F77EE6"/>
    <w:rsid w:val="00F80172"/>
    <w:rsid w:val="00F80DB7"/>
    <w:rsid w:val="00F810C2"/>
    <w:rsid w:val="00F81686"/>
    <w:rsid w:val="00F81A8E"/>
    <w:rsid w:val="00F82382"/>
    <w:rsid w:val="00F83A15"/>
    <w:rsid w:val="00F83AB9"/>
    <w:rsid w:val="00F84494"/>
    <w:rsid w:val="00F84CAB"/>
    <w:rsid w:val="00F84EB6"/>
    <w:rsid w:val="00F8668C"/>
    <w:rsid w:val="00F866C6"/>
    <w:rsid w:val="00F867F6"/>
    <w:rsid w:val="00F8756D"/>
    <w:rsid w:val="00F9064A"/>
    <w:rsid w:val="00F90DA4"/>
    <w:rsid w:val="00F9289C"/>
    <w:rsid w:val="00F938A1"/>
    <w:rsid w:val="00F94311"/>
    <w:rsid w:val="00F97ACB"/>
    <w:rsid w:val="00FA031C"/>
    <w:rsid w:val="00FA25F8"/>
    <w:rsid w:val="00FA34DE"/>
    <w:rsid w:val="00FA3E92"/>
    <w:rsid w:val="00FA46D1"/>
    <w:rsid w:val="00FA4A4C"/>
    <w:rsid w:val="00FA4BFE"/>
    <w:rsid w:val="00FA56CD"/>
    <w:rsid w:val="00FA7FC9"/>
    <w:rsid w:val="00FB0CE0"/>
    <w:rsid w:val="00FB1088"/>
    <w:rsid w:val="00FB179C"/>
    <w:rsid w:val="00FB1B11"/>
    <w:rsid w:val="00FB1CA4"/>
    <w:rsid w:val="00FB2918"/>
    <w:rsid w:val="00FB316E"/>
    <w:rsid w:val="00FB365D"/>
    <w:rsid w:val="00FB377C"/>
    <w:rsid w:val="00FB4530"/>
    <w:rsid w:val="00FB696C"/>
    <w:rsid w:val="00FB777C"/>
    <w:rsid w:val="00FC274F"/>
    <w:rsid w:val="00FC318E"/>
    <w:rsid w:val="00FC3276"/>
    <w:rsid w:val="00FC3421"/>
    <w:rsid w:val="00FC39D4"/>
    <w:rsid w:val="00FC583B"/>
    <w:rsid w:val="00FC5974"/>
    <w:rsid w:val="00FC5DE6"/>
    <w:rsid w:val="00FC626E"/>
    <w:rsid w:val="00FC744B"/>
    <w:rsid w:val="00FC7F9C"/>
    <w:rsid w:val="00FD0B95"/>
    <w:rsid w:val="00FD149A"/>
    <w:rsid w:val="00FD3BB7"/>
    <w:rsid w:val="00FD4182"/>
    <w:rsid w:val="00FD44FD"/>
    <w:rsid w:val="00FD4B72"/>
    <w:rsid w:val="00FD5610"/>
    <w:rsid w:val="00FD574F"/>
    <w:rsid w:val="00FD5798"/>
    <w:rsid w:val="00FD5887"/>
    <w:rsid w:val="00FD7DD7"/>
    <w:rsid w:val="00FD7E7F"/>
    <w:rsid w:val="00FE0ECA"/>
    <w:rsid w:val="00FE1376"/>
    <w:rsid w:val="00FE2095"/>
    <w:rsid w:val="00FE2943"/>
    <w:rsid w:val="00FE2D8A"/>
    <w:rsid w:val="00FE2F68"/>
    <w:rsid w:val="00FE43F3"/>
    <w:rsid w:val="00FE57FB"/>
    <w:rsid w:val="00FE62D8"/>
    <w:rsid w:val="00FE6E65"/>
    <w:rsid w:val="00FF118C"/>
    <w:rsid w:val="00FF19AC"/>
    <w:rsid w:val="00FF1A84"/>
    <w:rsid w:val="00FF2D63"/>
    <w:rsid w:val="00FF4A7A"/>
    <w:rsid w:val="00FF5054"/>
    <w:rsid w:val="00FF5B37"/>
    <w:rsid w:val="00FF5B95"/>
    <w:rsid w:val="00FF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A81EF8"/>
  <w15:docId w15:val="{914EB0E8-D186-46F8-9389-39B7EB93B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5B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5B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1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15B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15B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811E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81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11E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11E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72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28C"/>
  </w:style>
  <w:style w:type="paragraph" w:styleId="Footer">
    <w:name w:val="footer"/>
    <w:basedOn w:val="Normal"/>
    <w:link w:val="FooterChar"/>
    <w:uiPriority w:val="99"/>
    <w:unhideWhenUsed/>
    <w:rsid w:val="003072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2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5D0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5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315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8489D"/>
    <w:pPr>
      <w:spacing w:after="0"/>
      <w:jc w:val="center"/>
    </w:pPr>
    <w:rPr>
      <w:rFonts w:ascii="Calibri Light" w:hAnsi="Calibri Light" w:cs="Calibri Light"/>
      <w:noProof/>
      <w:sz w:val="26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B8489D"/>
    <w:rPr>
      <w:rFonts w:ascii="Calibri Light" w:eastAsiaTheme="majorEastAsia" w:hAnsi="Calibri Light" w:cs="Calibri Light"/>
      <w:noProof/>
      <w:color w:val="1F3763" w:themeColor="accent1" w:themeShade="7F"/>
      <w:sz w:val="26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8489D"/>
    <w:pPr>
      <w:spacing w:line="240" w:lineRule="auto"/>
    </w:pPr>
    <w:rPr>
      <w:rFonts w:ascii="Calibri Light" w:hAnsi="Calibri Light" w:cs="Calibri Light"/>
      <w:noProof/>
      <w:sz w:val="26"/>
    </w:rPr>
  </w:style>
  <w:style w:type="character" w:customStyle="1" w:styleId="EndNoteBibliographyChar">
    <w:name w:val="EndNote Bibliography Char"/>
    <w:basedOn w:val="Heading3Char"/>
    <w:link w:val="EndNoteBibliography"/>
    <w:rsid w:val="00B8489D"/>
    <w:rPr>
      <w:rFonts w:ascii="Calibri Light" w:eastAsiaTheme="majorEastAsia" w:hAnsi="Calibri Light" w:cs="Calibri Light"/>
      <w:noProof/>
      <w:color w:val="1F3763" w:themeColor="accent1" w:themeShade="7F"/>
      <w:sz w:val="26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EF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719C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19C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CF3FFD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C19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A031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97ACB"/>
    <w:pPr>
      <w:spacing w:after="0" w:line="240" w:lineRule="auto"/>
    </w:pPr>
  </w:style>
  <w:style w:type="table" w:styleId="TableGrid">
    <w:name w:val="Table Grid"/>
    <w:basedOn w:val="TableNormal"/>
    <w:uiPriority w:val="39"/>
    <w:rsid w:val="00F97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F5C8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D25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6D0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C59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19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6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94E85-1DB8-4648-A1D8-0E93015B198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da, Masaaki</dc:creator>
  <cp:keywords/>
  <dc:description/>
  <cp:lastModifiedBy>Yamada, Masaaki</cp:lastModifiedBy>
  <cp:revision>2</cp:revision>
  <dcterms:created xsi:type="dcterms:W3CDTF">2026-03-13T17:27:00Z</dcterms:created>
  <dcterms:modified xsi:type="dcterms:W3CDTF">2026-03-13T17:27:00Z</dcterms:modified>
</cp:coreProperties>
</file>